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726E39" w14:textId="3CCDBAFC" w:rsidR="00435FAE" w:rsidRPr="00DB3C67" w:rsidRDefault="00DB3C67">
      <w:pPr>
        <w:rPr>
          <w:rFonts w:ascii="Arial" w:hAnsi="Arial" w:cs="Arial"/>
          <w:lang w:val="en-CA"/>
        </w:rPr>
      </w:pPr>
      <w:r w:rsidRPr="00DB3C67">
        <w:rPr>
          <w:rFonts w:ascii="Arial" w:hAnsi="Arial" w:cs="Arial"/>
          <w:b/>
          <w:bCs/>
          <w:lang w:val="en-CA"/>
        </w:rPr>
        <w:t>S</w:t>
      </w:r>
      <w:r w:rsidR="00527090">
        <w:rPr>
          <w:rFonts w:ascii="Arial" w:hAnsi="Arial" w:cs="Arial"/>
          <w:b/>
          <w:bCs/>
          <w:lang w:val="en-CA"/>
        </w:rPr>
        <w:t>4</w:t>
      </w:r>
      <w:r w:rsidRPr="00DB3C67">
        <w:rPr>
          <w:rFonts w:ascii="Arial" w:hAnsi="Arial" w:cs="Arial"/>
          <w:b/>
          <w:bCs/>
          <w:lang w:val="en-CA"/>
        </w:rPr>
        <w:t xml:space="preserve"> Table</w:t>
      </w:r>
      <w:r w:rsidR="00527090">
        <w:rPr>
          <w:rFonts w:ascii="Arial" w:hAnsi="Arial" w:cs="Arial"/>
          <w:b/>
          <w:bCs/>
          <w:lang w:val="en-CA"/>
        </w:rPr>
        <w:t>.</w:t>
      </w:r>
      <w:r w:rsidRPr="00DB3C67">
        <w:rPr>
          <w:rFonts w:ascii="Arial" w:hAnsi="Arial" w:cs="Arial"/>
          <w:lang w:val="en-CA"/>
        </w:rPr>
        <w:t xml:space="preserve"> </w:t>
      </w:r>
      <w:r w:rsidRPr="00527090">
        <w:rPr>
          <w:rFonts w:ascii="Arial" w:hAnsi="Arial" w:cs="Arial"/>
          <w:b/>
          <w:bCs/>
          <w:lang w:val="en-CA"/>
        </w:rPr>
        <w:t xml:space="preserve">Selection of environmental variables for the </w:t>
      </w:r>
      <w:r w:rsidRPr="00527090">
        <w:rPr>
          <w:rFonts w:ascii="Arial" w:hAnsi="Arial" w:cs="Arial"/>
          <w:b/>
          <w:bCs/>
          <w:i/>
          <w:iCs/>
          <w:lang w:val="en-CA"/>
        </w:rPr>
        <w:t>Ixodes scapularis</w:t>
      </w:r>
      <w:r w:rsidRPr="00527090">
        <w:rPr>
          <w:rFonts w:ascii="Arial" w:hAnsi="Arial" w:cs="Arial"/>
          <w:b/>
          <w:bCs/>
          <w:lang w:val="en-CA"/>
        </w:rPr>
        <w:t xml:space="preserve"> model</w:t>
      </w:r>
      <w:r w:rsidR="00527090" w:rsidRPr="00527090">
        <w:rPr>
          <w:rFonts w:ascii="Arial" w:hAnsi="Arial" w:cs="Arial"/>
          <w:b/>
          <w:bCs/>
          <w:lang w:val="en-CA"/>
        </w:rPr>
        <w:t>.</w:t>
      </w:r>
    </w:p>
    <w:p w14:paraId="25FB4A24" w14:textId="77777777" w:rsidR="00BE0BCD" w:rsidRDefault="00BE0BCD">
      <w:pPr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828"/>
        <w:gridCol w:w="1691"/>
        <w:gridCol w:w="706"/>
        <w:gridCol w:w="1563"/>
        <w:gridCol w:w="3178"/>
      </w:tblGrid>
      <w:tr w:rsidR="00BE0BCD" w:rsidRPr="00DB3C67" w14:paraId="2E3F6ABE" w14:textId="77777777" w:rsidTr="00DB3C67">
        <w:tc>
          <w:tcPr>
            <w:tcW w:w="0" w:type="auto"/>
            <w:gridSpan w:val="6"/>
          </w:tcPr>
          <w:p w14:paraId="3457FADB" w14:textId="77777777" w:rsidR="00BE0BCD" w:rsidRPr="00DB3C67" w:rsidRDefault="00BE0BCD" w:rsidP="007B245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b/>
                <w:i/>
                <w:sz w:val="20"/>
                <w:szCs w:val="20"/>
                <w:lang w:val="en-CA"/>
              </w:rPr>
              <w:t>Ixodes scapularis</w:t>
            </w:r>
            <w:r w:rsidRPr="00DB3C67">
              <w:rPr>
                <w:rFonts w:ascii="Arial" w:hAnsi="Arial" w:cs="Arial"/>
                <w:b/>
                <w:sz w:val="20"/>
                <w:szCs w:val="20"/>
                <w:lang w:val="en-CA"/>
              </w:rPr>
              <w:t xml:space="preserve"> – Land cover variable selection</w:t>
            </w:r>
          </w:p>
        </w:tc>
      </w:tr>
      <w:tr w:rsidR="00DB3C67" w:rsidRPr="00DB3C67" w14:paraId="439B9ECB" w14:textId="77777777" w:rsidTr="00DB3C67">
        <w:tc>
          <w:tcPr>
            <w:tcW w:w="0" w:type="auto"/>
          </w:tcPr>
          <w:p w14:paraId="51EEC3EE" w14:textId="77777777" w:rsidR="00BE0BCD" w:rsidRPr="00DB3C67" w:rsidRDefault="00BE0BCD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0" w:type="auto"/>
          </w:tcPr>
          <w:p w14:paraId="4FDF512F" w14:textId="3D66B145" w:rsidR="00BE0BCD" w:rsidRPr="00DB3C67" w:rsidRDefault="00BE0BCD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b/>
                <w:sz w:val="20"/>
                <w:szCs w:val="20"/>
                <w:lang w:val="en-CA"/>
              </w:rPr>
              <w:t>Gain</w:t>
            </w:r>
          </w:p>
        </w:tc>
        <w:tc>
          <w:tcPr>
            <w:tcW w:w="0" w:type="auto"/>
          </w:tcPr>
          <w:p w14:paraId="453A5C1A" w14:textId="0B65A569" w:rsidR="00BE0BCD" w:rsidRPr="00DB3C67" w:rsidRDefault="007B2455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b/>
                <w:sz w:val="20"/>
                <w:szCs w:val="20"/>
                <w:lang w:val="en-CA"/>
              </w:rPr>
              <w:t xml:space="preserve">% Decrease </w:t>
            </w:r>
            <w:r w:rsidR="00DB3C67">
              <w:rPr>
                <w:rFonts w:ascii="Arial" w:hAnsi="Arial" w:cs="Arial"/>
                <w:b/>
                <w:sz w:val="20"/>
                <w:szCs w:val="20"/>
                <w:lang w:val="en-CA"/>
              </w:rPr>
              <w:t xml:space="preserve">in </w:t>
            </w:r>
            <w:r w:rsidR="00BE0BCD" w:rsidRPr="00DB3C67">
              <w:rPr>
                <w:rFonts w:ascii="Arial" w:hAnsi="Arial" w:cs="Arial"/>
                <w:b/>
                <w:sz w:val="20"/>
                <w:szCs w:val="20"/>
                <w:lang w:val="en-CA"/>
              </w:rPr>
              <w:t>Gain</w:t>
            </w:r>
          </w:p>
        </w:tc>
        <w:tc>
          <w:tcPr>
            <w:tcW w:w="0" w:type="auto"/>
          </w:tcPr>
          <w:p w14:paraId="6AEC3E17" w14:textId="77777777" w:rsidR="00BE0BCD" w:rsidRPr="00DB3C67" w:rsidRDefault="00BE0BCD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b/>
                <w:sz w:val="20"/>
                <w:szCs w:val="20"/>
                <w:lang w:val="en-CA"/>
              </w:rPr>
              <w:t>Rank</w:t>
            </w:r>
          </w:p>
        </w:tc>
        <w:tc>
          <w:tcPr>
            <w:tcW w:w="0" w:type="auto"/>
          </w:tcPr>
          <w:p w14:paraId="0416E0BC" w14:textId="77777777" w:rsidR="00BE0BCD" w:rsidRPr="00DB3C67" w:rsidRDefault="00BE0BCD" w:rsidP="00BE0BCD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b/>
                <w:sz w:val="20"/>
                <w:szCs w:val="20"/>
                <w:lang w:val="en-CA"/>
              </w:rPr>
              <w:t>Included in Model</w:t>
            </w:r>
          </w:p>
        </w:tc>
        <w:tc>
          <w:tcPr>
            <w:tcW w:w="0" w:type="auto"/>
          </w:tcPr>
          <w:p w14:paraId="7CB840D1" w14:textId="77777777" w:rsidR="00BE0BCD" w:rsidRPr="00DB3C67" w:rsidRDefault="00BE0BCD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b/>
                <w:sz w:val="20"/>
                <w:szCs w:val="20"/>
                <w:lang w:val="en-CA"/>
              </w:rPr>
              <w:t>Reason</w:t>
            </w:r>
            <w:r w:rsidR="00AE2013" w:rsidRPr="00DB3C67">
              <w:rPr>
                <w:rFonts w:ascii="Arial" w:hAnsi="Arial" w:cs="Arial"/>
                <w:b/>
                <w:sz w:val="20"/>
                <w:szCs w:val="20"/>
                <w:lang w:val="en-CA"/>
              </w:rPr>
              <w:t>(s)</w:t>
            </w:r>
            <w:r w:rsidRPr="00DB3C67">
              <w:rPr>
                <w:rFonts w:ascii="Arial" w:hAnsi="Arial" w:cs="Arial"/>
                <w:b/>
                <w:sz w:val="20"/>
                <w:szCs w:val="20"/>
                <w:lang w:val="en-CA"/>
              </w:rPr>
              <w:t xml:space="preserve"> Omitted</w:t>
            </w:r>
          </w:p>
        </w:tc>
      </w:tr>
      <w:tr w:rsidR="00DB3C67" w:rsidRPr="00DB3C67" w14:paraId="4EA4811E" w14:textId="77777777" w:rsidTr="00DB3C67">
        <w:tc>
          <w:tcPr>
            <w:tcW w:w="0" w:type="auto"/>
          </w:tcPr>
          <w:p w14:paraId="442797CE" w14:textId="77777777" w:rsidR="00BE0BCD" w:rsidRPr="00DB3C67" w:rsidRDefault="00BE0BCD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b/>
                <w:sz w:val="20"/>
                <w:szCs w:val="20"/>
                <w:lang w:val="en-CA"/>
              </w:rPr>
              <w:t>Full Model</w:t>
            </w:r>
          </w:p>
        </w:tc>
        <w:tc>
          <w:tcPr>
            <w:tcW w:w="0" w:type="auto"/>
          </w:tcPr>
          <w:p w14:paraId="3DF78D4E" w14:textId="77777777" w:rsidR="00BE0BCD" w:rsidRPr="00DB3C67" w:rsidRDefault="00F02A93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b/>
                <w:color w:val="000000"/>
                <w:sz w:val="20"/>
                <w:szCs w:val="20"/>
              </w:rPr>
              <w:t>1.9288</w:t>
            </w:r>
          </w:p>
        </w:tc>
        <w:tc>
          <w:tcPr>
            <w:tcW w:w="0" w:type="auto"/>
          </w:tcPr>
          <w:p w14:paraId="5CF4D083" w14:textId="77777777" w:rsidR="00BE0BCD" w:rsidRPr="00DB3C67" w:rsidRDefault="00BE0BCD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</w:tcPr>
          <w:p w14:paraId="36F01000" w14:textId="77777777" w:rsidR="00BE0BCD" w:rsidRPr="00DB3C67" w:rsidRDefault="00BE0BCD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</w:tcPr>
          <w:p w14:paraId="32A2A4BF" w14:textId="77777777" w:rsidR="00BE0BCD" w:rsidRPr="00DB3C67" w:rsidRDefault="00BE0BCD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</w:tcPr>
          <w:p w14:paraId="2496F793" w14:textId="77777777" w:rsidR="00BE0BCD" w:rsidRPr="00DB3C67" w:rsidRDefault="00BE0BCD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DB3C67" w:rsidRPr="00DB3C67" w14:paraId="775CA49F" w14:textId="77777777" w:rsidTr="00DB3C67">
        <w:tc>
          <w:tcPr>
            <w:tcW w:w="0" w:type="auto"/>
          </w:tcPr>
          <w:p w14:paraId="17FA3704" w14:textId="77777777" w:rsidR="00BE0BCD" w:rsidRPr="00DB3C67" w:rsidRDefault="00F02A9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Infra_Prop</w:t>
            </w:r>
            <w:proofErr w:type="spellEnd"/>
          </w:p>
        </w:tc>
        <w:tc>
          <w:tcPr>
            <w:tcW w:w="0" w:type="auto"/>
          </w:tcPr>
          <w:p w14:paraId="751D4321" w14:textId="77777777" w:rsidR="00BE0BCD" w:rsidRPr="00DB3C67" w:rsidRDefault="00F02A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1.8326</w:t>
            </w:r>
          </w:p>
        </w:tc>
        <w:tc>
          <w:tcPr>
            <w:tcW w:w="0" w:type="auto"/>
          </w:tcPr>
          <w:p w14:paraId="7EA54F68" w14:textId="77777777" w:rsidR="00BE0BCD" w:rsidRPr="00DB3C67" w:rsidRDefault="00F02A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0" w:type="auto"/>
          </w:tcPr>
          <w:p w14:paraId="26E443E4" w14:textId="77777777" w:rsidR="00BE0BCD" w:rsidRPr="00DB3C67" w:rsidRDefault="000221D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1</w:t>
            </w:r>
          </w:p>
        </w:tc>
        <w:tc>
          <w:tcPr>
            <w:tcW w:w="0" w:type="auto"/>
          </w:tcPr>
          <w:p w14:paraId="1E0D4617" w14:textId="77777777" w:rsidR="00BE0BCD" w:rsidRPr="00DB3C67" w:rsidRDefault="000221D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0" w:type="auto"/>
          </w:tcPr>
          <w:p w14:paraId="7E46A609" w14:textId="77777777" w:rsidR="00BE0BCD" w:rsidRPr="00DB3C67" w:rsidRDefault="00BE0BCD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DB3C67" w:rsidRPr="00DB3C67" w14:paraId="78DF9950" w14:textId="77777777" w:rsidTr="00DB3C67">
        <w:tc>
          <w:tcPr>
            <w:tcW w:w="0" w:type="auto"/>
          </w:tcPr>
          <w:p w14:paraId="3824639E" w14:textId="77777777" w:rsidR="00BE0BCD" w:rsidRPr="00DB3C67" w:rsidRDefault="00F02A9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Rural</w:t>
            </w:r>
            <w:r w:rsidR="000221D3" w:rsidRPr="00DB3C67">
              <w:rPr>
                <w:rFonts w:ascii="Arial" w:hAnsi="Arial" w:cs="Arial"/>
                <w:sz w:val="20"/>
                <w:szCs w:val="20"/>
                <w:lang w:val="en-CA"/>
              </w:rPr>
              <w:t>_Prop</w:t>
            </w:r>
            <w:proofErr w:type="spellEnd"/>
          </w:p>
        </w:tc>
        <w:tc>
          <w:tcPr>
            <w:tcW w:w="0" w:type="auto"/>
          </w:tcPr>
          <w:p w14:paraId="670E87FA" w14:textId="77777777" w:rsidR="00BE0BCD" w:rsidRPr="00DB3C67" w:rsidRDefault="00F02A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1.8518</w:t>
            </w:r>
          </w:p>
        </w:tc>
        <w:tc>
          <w:tcPr>
            <w:tcW w:w="0" w:type="auto"/>
          </w:tcPr>
          <w:p w14:paraId="33836B05" w14:textId="77777777" w:rsidR="00BE0BCD" w:rsidRPr="00DB3C67" w:rsidRDefault="00F02A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0" w:type="auto"/>
          </w:tcPr>
          <w:p w14:paraId="53AD798E" w14:textId="77777777" w:rsidR="00BE0BCD" w:rsidRPr="00DB3C67" w:rsidRDefault="000221D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2</w:t>
            </w:r>
          </w:p>
        </w:tc>
        <w:tc>
          <w:tcPr>
            <w:tcW w:w="0" w:type="auto"/>
          </w:tcPr>
          <w:p w14:paraId="411D1527" w14:textId="77777777" w:rsidR="00BE0BCD" w:rsidRPr="00DB3C67" w:rsidRDefault="000221D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0" w:type="auto"/>
          </w:tcPr>
          <w:p w14:paraId="13C14779" w14:textId="77777777" w:rsidR="00BE0BCD" w:rsidRPr="00DB3C67" w:rsidRDefault="00BE0BCD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DB3C67" w:rsidRPr="00DB3C67" w14:paraId="32DFAEB9" w14:textId="77777777" w:rsidTr="00DB3C67">
        <w:tc>
          <w:tcPr>
            <w:tcW w:w="0" w:type="auto"/>
          </w:tcPr>
          <w:p w14:paraId="35098048" w14:textId="77777777" w:rsidR="00BE0BCD" w:rsidRPr="00DB3C67" w:rsidRDefault="00F02A9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Elevation</w:t>
            </w:r>
          </w:p>
        </w:tc>
        <w:tc>
          <w:tcPr>
            <w:tcW w:w="0" w:type="auto"/>
          </w:tcPr>
          <w:p w14:paraId="488B2B7D" w14:textId="77777777" w:rsidR="00BE0BCD" w:rsidRPr="00DB3C67" w:rsidRDefault="00F02A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1.8600</w:t>
            </w:r>
          </w:p>
        </w:tc>
        <w:tc>
          <w:tcPr>
            <w:tcW w:w="0" w:type="auto"/>
          </w:tcPr>
          <w:p w14:paraId="1E103261" w14:textId="77777777" w:rsidR="00BE0BCD" w:rsidRPr="00DB3C67" w:rsidRDefault="00F02A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0" w:type="auto"/>
          </w:tcPr>
          <w:p w14:paraId="6E697027" w14:textId="77777777" w:rsidR="00BE0BCD" w:rsidRPr="00DB3C67" w:rsidRDefault="000221D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3</w:t>
            </w:r>
          </w:p>
        </w:tc>
        <w:tc>
          <w:tcPr>
            <w:tcW w:w="0" w:type="auto"/>
          </w:tcPr>
          <w:p w14:paraId="5E007BDB" w14:textId="77777777" w:rsidR="00BE0BCD" w:rsidRPr="00DB3C67" w:rsidRDefault="000221D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0" w:type="auto"/>
          </w:tcPr>
          <w:p w14:paraId="539C6BC8" w14:textId="77777777" w:rsidR="00BE0BCD" w:rsidRPr="00DB3C67" w:rsidRDefault="00BE0BCD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DB3C67" w:rsidRPr="00DB3C67" w14:paraId="4B4BEFAB" w14:textId="77777777" w:rsidTr="00DB3C67">
        <w:tc>
          <w:tcPr>
            <w:tcW w:w="0" w:type="auto"/>
          </w:tcPr>
          <w:p w14:paraId="4A3ECB98" w14:textId="77777777" w:rsidR="00BE0BCD" w:rsidRPr="00DB3C67" w:rsidRDefault="000221D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Water_Dist</w:t>
            </w:r>
            <w:proofErr w:type="spellEnd"/>
          </w:p>
        </w:tc>
        <w:tc>
          <w:tcPr>
            <w:tcW w:w="0" w:type="auto"/>
          </w:tcPr>
          <w:p w14:paraId="66155EA2" w14:textId="77777777" w:rsidR="00BE0BCD" w:rsidRPr="00DB3C67" w:rsidRDefault="00F02A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1.8808</w:t>
            </w:r>
          </w:p>
        </w:tc>
        <w:tc>
          <w:tcPr>
            <w:tcW w:w="0" w:type="auto"/>
          </w:tcPr>
          <w:p w14:paraId="5CDC5394" w14:textId="77777777" w:rsidR="00BE0BCD" w:rsidRPr="00DB3C67" w:rsidRDefault="00F02A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0" w:type="auto"/>
          </w:tcPr>
          <w:p w14:paraId="0B7F2FBB" w14:textId="77777777" w:rsidR="00BE0BCD" w:rsidRPr="00DB3C67" w:rsidRDefault="00F02A9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4</w:t>
            </w:r>
          </w:p>
        </w:tc>
        <w:tc>
          <w:tcPr>
            <w:tcW w:w="0" w:type="auto"/>
          </w:tcPr>
          <w:p w14:paraId="2956E00B" w14:textId="77777777" w:rsidR="00BE0BCD" w:rsidRPr="00DB3C67" w:rsidRDefault="00F02A9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0" w:type="auto"/>
          </w:tcPr>
          <w:p w14:paraId="04DDC7F0" w14:textId="77777777" w:rsidR="00BE0BCD" w:rsidRPr="00DB3C67" w:rsidRDefault="00BE0BCD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DB3C67" w:rsidRPr="00DB3C67" w14:paraId="1214C082" w14:textId="77777777" w:rsidTr="00DB3C67">
        <w:tc>
          <w:tcPr>
            <w:tcW w:w="0" w:type="auto"/>
          </w:tcPr>
          <w:p w14:paraId="3B3656C7" w14:textId="77777777" w:rsidR="00BE0BCD" w:rsidRPr="00DB3C67" w:rsidRDefault="00F02A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Decid_Dist</w:t>
            </w:r>
            <w:proofErr w:type="spellEnd"/>
          </w:p>
        </w:tc>
        <w:tc>
          <w:tcPr>
            <w:tcW w:w="0" w:type="auto"/>
          </w:tcPr>
          <w:p w14:paraId="2EABDA19" w14:textId="77777777" w:rsidR="00BE0BCD" w:rsidRPr="00DB3C67" w:rsidRDefault="00F02A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1.8840</w:t>
            </w:r>
          </w:p>
        </w:tc>
        <w:tc>
          <w:tcPr>
            <w:tcW w:w="0" w:type="auto"/>
          </w:tcPr>
          <w:p w14:paraId="11DAC7B4" w14:textId="77777777" w:rsidR="00BE0BCD" w:rsidRPr="00DB3C67" w:rsidRDefault="00F02A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0" w:type="auto"/>
          </w:tcPr>
          <w:p w14:paraId="112BF6F8" w14:textId="77777777" w:rsidR="00BE0BCD" w:rsidRPr="00DB3C67" w:rsidRDefault="00F02A9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5</w:t>
            </w:r>
          </w:p>
        </w:tc>
        <w:tc>
          <w:tcPr>
            <w:tcW w:w="0" w:type="auto"/>
          </w:tcPr>
          <w:p w14:paraId="5EAE52DF" w14:textId="77777777" w:rsidR="00BE0BCD" w:rsidRPr="00DB3C67" w:rsidRDefault="000221D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0" w:type="auto"/>
          </w:tcPr>
          <w:p w14:paraId="60AE197D" w14:textId="77777777" w:rsidR="00BE0BCD" w:rsidRPr="00DB3C67" w:rsidRDefault="00BE0BCD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DB3C67" w:rsidRPr="00DB3C67" w14:paraId="1CEE3CEA" w14:textId="77777777" w:rsidTr="00DB3C67">
        <w:tc>
          <w:tcPr>
            <w:tcW w:w="0" w:type="auto"/>
          </w:tcPr>
          <w:p w14:paraId="4129E483" w14:textId="77777777" w:rsidR="00BE0BCD" w:rsidRPr="00DB3C67" w:rsidRDefault="00F02A9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Conif_Dist</w:t>
            </w:r>
            <w:proofErr w:type="spellEnd"/>
          </w:p>
        </w:tc>
        <w:tc>
          <w:tcPr>
            <w:tcW w:w="0" w:type="auto"/>
          </w:tcPr>
          <w:p w14:paraId="7F3052A6" w14:textId="77777777" w:rsidR="00BE0BCD" w:rsidRPr="00DB3C67" w:rsidRDefault="00F02A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1.8848</w:t>
            </w:r>
          </w:p>
        </w:tc>
        <w:tc>
          <w:tcPr>
            <w:tcW w:w="0" w:type="auto"/>
          </w:tcPr>
          <w:p w14:paraId="7BDF9B12" w14:textId="77777777" w:rsidR="00BE0BCD" w:rsidRPr="00DB3C67" w:rsidRDefault="00F02A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0" w:type="auto"/>
          </w:tcPr>
          <w:p w14:paraId="4C4CE99D" w14:textId="77777777" w:rsidR="00BE0BCD" w:rsidRPr="00DB3C67" w:rsidRDefault="00F02A9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6</w:t>
            </w:r>
          </w:p>
        </w:tc>
        <w:tc>
          <w:tcPr>
            <w:tcW w:w="0" w:type="auto"/>
          </w:tcPr>
          <w:p w14:paraId="3DAB116A" w14:textId="77777777" w:rsidR="00BE0BCD" w:rsidRPr="00DB3C67" w:rsidRDefault="000221D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0" w:type="auto"/>
          </w:tcPr>
          <w:p w14:paraId="66C7E021" w14:textId="77777777" w:rsidR="00BE0BCD" w:rsidRPr="00DB3C67" w:rsidRDefault="00BE0BCD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DB3C67" w:rsidRPr="00DB3C67" w14:paraId="6929C5B9" w14:textId="77777777" w:rsidTr="00DB3C67">
        <w:tc>
          <w:tcPr>
            <w:tcW w:w="0" w:type="auto"/>
          </w:tcPr>
          <w:p w14:paraId="7AA39833" w14:textId="77777777" w:rsidR="00BE0BCD" w:rsidRPr="00DB3C67" w:rsidRDefault="00F02A9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Infra_Dist</w:t>
            </w:r>
            <w:proofErr w:type="spellEnd"/>
          </w:p>
        </w:tc>
        <w:tc>
          <w:tcPr>
            <w:tcW w:w="0" w:type="auto"/>
          </w:tcPr>
          <w:p w14:paraId="7112C965" w14:textId="77777777" w:rsidR="00BE0BCD" w:rsidRPr="00DB3C67" w:rsidRDefault="00F02A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1.8869</w:t>
            </w:r>
          </w:p>
        </w:tc>
        <w:tc>
          <w:tcPr>
            <w:tcW w:w="0" w:type="auto"/>
          </w:tcPr>
          <w:p w14:paraId="78C5250B" w14:textId="77777777" w:rsidR="00BE0BCD" w:rsidRPr="00DB3C67" w:rsidRDefault="00F02A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0" w:type="auto"/>
          </w:tcPr>
          <w:p w14:paraId="3E2B12DA" w14:textId="77777777" w:rsidR="00BE0BCD" w:rsidRPr="00DB3C67" w:rsidRDefault="00F02A9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157F18C7" w14:textId="77777777" w:rsidR="00BE0BCD" w:rsidRPr="00DB3C67" w:rsidRDefault="00F02A9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47E64D21" w14:textId="77777777" w:rsidR="00BE0BCD" w:rsidRPr="00DB3C67" w:rsidRDefault="00F02A9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Variable already in model + Strong correlation</w:t>
            </w:r>
          </w:p>
        </w:tc>
      </w:tr>
      <w:tr w:rsidR="00DB3C67" w:rsidRPr="00DB3C67" w14:paraId="355DE7FF" w14:textId="77777777" w:rsidTr="00DB3C67">
        <w:tc>
          <w:tcPr>
            <w:tcW w:w="0" w:type="auto"/>
          </w:tcPr>
          <w:p w14:paraId="02934924" w14:textId="77777777" w:rsidR="00BE0BCD" w:rsidRPr="00DB3C67" w:rsidRDefault="00F02A9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Hedge_Prop</w:t>
            </w:r>
            <w:proofErr w:type="spellEnd"/>
          </w:p>
        </w:tc>
        <w:tc>
          <w:tcPr>
            <w:tcW w:w="0" w:type="auto"/>
          </w:tcPr>
          <w:p w14:paraId="67699203" w14:textId="77777777" w:rsidR="00BE0BCD" w:rsidRPr="00DB3C67" w:rsidRDefault="00F02A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1.8900</w:t>
            </w:r>
          </w:p>
        </w:tc>
        <w:tc>
          <w:tcPr>
            <w:tcW w:w="0" w:type="auto"/>
          </w:tcPr>
          <w:p w14:paraId="5813762D" w14:textId="77777777" w:rsidR="00BE0BCD" w:rsidRPr="00DB3C67" w:rsidRDefault="00F02A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0" w:type="auto"/>
          </w:tcPr>
          <w:p w14:paraId="7DA97B34" w14:textId="77777777" w:rsidR="00BE0BCD" w:rsidRPr="00DB3C67" w:rsidRDefault="00F02A9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7</w:t>
            </w:r>
          </w:p>
        </w:tc>
        <w:tc>
          <w:tcPr>
            <w:tcW w:w="0" w:type="auto"/>
          </w:tcPr>
          <w:p w14:paraId="69E87871" w14:textId="77777777" w:rsidR="00BE0BCD" w:rsidRPr="00DB3C67" w:rsidRDefault="00F02A9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0" w:type="auto"/>
          </w:tcPr>
          <w:p w14:paraId="16617F50" w14:textId="77777777" w:rsidR="00BE0BCD" w:rsidRPr="00DB3C67" w:rsidRDefault="00BE0BCD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DB3C67" w:rsidRPr="00DB3C67" w14:paraId="26E33479" w14:textId="77777777" w:rsidTr="00DB3C67">
        <w:tc>
          <w:tcPr>
            <w:tcW w:w="0" w:type="auto"/>
          </w:tcPr>
          <w:p w14:paraId="6E99E37F" w14:textId="77777777" w:rsidR="00BE0BCD" w:rsidRPr="00DB3C67" w:rsidRDefault="00F02A9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Agri_Prop</w:t>
            </w:r>
            <w:proofErr w:type="spellEnd"/>
          </w:p>
        </w:tc>
        <w:tc>
          <w:tcPr>
            <w:tcW w:w="0" w:type="auto"/>
          </w:tcPr>
          <w:p w14:paraId="20B97261" w14:textId="77777777" w:rsidR="00BE0BCD" w:rsidRPr="00DB3C67" w:rsidRDefault="00F02A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1.9006</w:t>
            </w:r>
          </w:p>
        </w:tc>
        <w:tc>
          <w:tcPr>
            <w:tcW w:w="0" w:type="auto"/>
          </w:tcPr>
          <w:p w14:paraId="0565B4CE" w14:textId="77777777" w:rsidR="00BE0BCD" w:rsidRPr="00DB3C67" w:rsidRDefault="00F02A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0" w:type="auto"/>
          </w:tcPr>
          <w:p w14:paraId="29D5F3D7" w14:textId="77777777" w:rsidR="00BE0BCD" w:rsidRPr="00DB3C67" w:rsidRDefault="00F02A9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8</w:t>
            </w:r>
          </w:p>
        </w:tc>
        <w:tc>
          <w:tcPr>
            <w:tcW w:w="0" w:type="auto"/>
          </w:tcPr>
          <w:p w14:paraId="0FF85101" w14:textId="77777777" w:rsidR="00BE0BCD" w:rsidRPr="00DB3C67" w:rsidRDefault="000221D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0" w:type="auto"/>
          </w:tcPr>
          <w:p w14:paraId="44485B4B" w14:textId="77777777" w:rsidR="00BE0BCD" w:rsidRPr="00DB3C67" w:rsidRDefault="00BE0BCD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DB3C67" w:rsidRPr="00DB3C67" w14:paraId="06B59FD2" w14:textId="77777777" w:rsidTr="00DB3C67">
        <w:tc>
          <w:tcPr>
            <w:tcW w:w="0" w:type="auto"/>
          </w:tcPr>
          <w:p w14:paraId="7560D2D5" w14:textId="77777777" w:rsidR="00BE0BCD" w:rsidRPr="00DB3C67" w:rsidRDefault="00F02A9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Water_Prop</w:t>
            </w:r>
            <w:proofErr w:type="spellEnd"/>
          </w:p>
        </w:tc>
        <w:tc>
          <w:tcPr>
            <w:tcW w:w="0" w:type="auto"/>
          </w:tcPr>
          <w:p w14:paraId="1E851D28" w14:textId="77777777" w:rsidR="00BE0BCD" w:rsidRPr="00DB3C67" w:rsidRDefault="00F02A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1.9011</w:t>
            </w:r>
          </w:p>
        </w:tc>
        <w:tc>
          <w:tcPr>
            <w:tcW w:w="0" w:type="auto"/>
          </w:tcPr>
          <w:p w14:paraId="73BC5108" w14:textId="77777777" w:rsidR="00BE0BCD" w:rsidRPr="00DB3C67" w:rsidRDefault="00F02A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0" w:type="auto"/>
          </w:tcPr>
          <w:p w14:paraId="1A7DA761" w14:textId="77777777" w:rsidR="00BE0BCD" w:rsidRPr="00DB3C67" w:rsidRDefault="00F02A9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618AF74C" w14:textId="77777777" w:rsidR="00BE0BCD" w:rsidRPr="00DB3C67" w:rsidRDefault="00F02A9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2B3E0E41" w14:textId="77777777" w:rsidR="00BE0BCD" w:rsidRPr="00DB3C67" w:rsidRDefault="00F02A9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Variable already in model</w:t>
            </w:r>
          </w:p>
        </w:tc>
      </w:tr>
      <w:tr w:rsidR="00DB3C67" w:rsidRPr="00DB3C67" w14:paraId="1B2D938E" w14:textId="77777777" w:rsidTr="00DB3C67">
        <w:tc>
          <w:tcPr>
            <w:tcW w:w="0" w:type="auto"/>
          </w:tcPr>
          <w:p w14:paraId="00C0E45B" w14:textId="77777777" w:rsidR="00BE0BCD" w:rsidRPr="00DB3C67" w:rsidRDefault="006B30A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Conif_Prop</w:t>
            </w:r>
            <w:proofErr w:type="spellEnd"/>
          </w:p>
        </w:tc>
        <w:tc>
          <w:tcPr>
            <w:tcW w:w="0" w:type="auto"/>
          </w:tcPr>
          <w:p w14:paraId="030518DB" w14:textId="77777777" w:rsidR="00BE0BCD" w:rsidRPr="00DB3C67" w:rsidRDefault="00F02A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1.9058</w:t>
            </w:r>
          </w:p>
        </w:tc>
        <w:tc>
          <w:tcPr>
            <w:tcW w:w="0" w:type="auto"/>
          </w:tcPr>
          <w:p w14:paraId="759739F6" w14:textId="77777777" w:rsidR="00BE0BCD" w:rsidRPr="00DB3C67" w:rsidRDefault="006B30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0" w:type="auto"/>
          </w:tcPr>
          <w:p w14:paraId="459784BE" w14:textId="77777777" w:rsidR="00BE0BCD" w:rsidRPr="00DB3C67" w:rsidRDefault="000221D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60CC4D9B" w14:textId="77777777" w:rsidR="00BE0BCD" w:rsidRPr="00DB3C67" w:rsidRDefault="000221D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18CA1252" w14:textId="77777777" w:rsidR="00BE0BCD" w:rsidRPr="00DB3C67" w:rsidRDefault="000221D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Variable already in model</w:t>
            </w:r>
          </w:p>
        </w:tc>
      </w:tr>
      <w:tr w:rsidR="00DB3C67" w:rsidRPr="00DB3C67" w14:paraId="3D750960" w14:textId="77777777" w:rsidTr="00DB3C67">
        <w:tc>
          <w:tcPr>
            <w:tcW w:w="0" w:type="auto"/>
          </w:tcPr>
          <w:p w14:paraId="3E82782A" w14:textId="77777777" w:rsidR="00BE0BCD" w:rsidRPr="00DB3C67" w:rsidRDefault="006B30A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Decid</w:t>
            </w:r>
            <w:r w:rsidR="000221D3" w:rsidRPr="00DB3C67">
              <w:rPr>
                <w:rFonts w:ascii="Arial" w:hAnsi="Arial" w:cs="Arial"/>
                <w:sz w:val="20"/>
                <w:szCs w:val="20"/>
                <w:lang w:val="en-CA"/>
              </w:rPr>
              <w:t>_Prop</w:t>
            </w:r>
            <w:proofErr w:type="spellEnd"/>
          </w:p>
        </w:tc>
        <w:tc>
          <w:tcPr>
            <w:tcW w:w="0" w:type="auto"/>
          </w:tcPr>
          <w:p w14:paraId="2E48CB56" w14:textId="77777777" w:rsidR="00BE0BCD" w:rsidRPr="00DB3C67" w:rsidRDefault="006B30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1.9112</w:t>
            </w:r>
          </w:p>
        </w:tc>
        <w:tc>
          <w:tcPr>
            <w:tcW w:w="0" w:type="auto"/>
          </w:tcPr>
          <w:p w14:paraId="39AD612F" w14:textId="77777777" w:rsidR="00BE0BCD" w:rsidRPr="00DB3C67" w:rsidRDefault="006B30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</w:tcPr>
          <w:p w14:paraId="4B7611BA" w14:textId="77777777" w:rsidR="00BE0BCD" w:rsidRPr="00DB3C67" w:rsidRDefault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0B92FB9E" w14:textId="77777777" w:rsidR="00BE0BCD" w:rsidRPr="00DB3C67" w:rsidRDefault="000221D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20CB9738" w14:textId="77777777" w:rsidR="00BE0BCD" w:rsidRPr="00DB3C67" w:rsidRDefault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Limited contribution</w:t>
            </w:r>
            <w:r w:rsidR="00AE2013" w:rsidRPr="00DB3C67">
              <w:rPr>
                <w:rFonts w:ascii="Arial" w:hAnsi="Arial" w:cs="Arial"/>
                <w:sz w:val="20"/>
                <w:szCs w:val="20"/>
                <w:lang w:val="en-CA"/>
              </w:rPr>
              <w:t xml:space="preserve"> + Variable already in model</w:t>
            </w:r>
          </w:p>
        </w:tc>
      </w:tr>
      <w:tr w:rsidR="00DB3C67" w:rsidRPr="00DB3C67" w14:paraId="47E5387D" w14:textId="77777777" w:rsidTr="00DB3C67">
        <w:tc>
          <w:tcPr>
            <w:tcW w:w="0" w:type="auto"/>
          </w:tcPr>
          <w:p w14:paraId="4DF56D09" w14:textId="77777777" w:rsidR="007B2455" w:rsidRPr="00DB3C67" w:rsidRDefault="006B30A5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Agri_Dist</w:t>
            </w:r>
            <w:proofErr w:type="spellEnd"/>
          </w:p>
        </w:tc>
        <w:tc>
          <w:tcPr>
            <w:tcW w:w="0" w:type="auto"/>
          </w:tcPr>
          <w:p w14:paraId="5B64BED8" w14:textId="77777777" w:rsidR="007B2455" w:rsidRPr="00DB3C67" w:rsidRDefault="006B30A5" w:rsidP="007B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1.9178</w:t>
            </w:r>
          </w:p>
        </w:tc>
        <w:tc>
          <w:tcPr>
            <w:tcW w:w="0" w:type="auto"/>
          </w:tcPr>
          <w:p w14:paraId="42FA56BC" w14:textId="77777777" w:rsidR="007B2455" w:rsidRPr="00DB3C67" w:rsidRDefault="006B30A5" w:rsidP="007B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</w:tcPr>
          <w:p w14:paraId="18DE4437" w14:textId="77777777" w:rsidR="007B2455" w:rsidRPr="00DB3C67" w:rsidRDefault="007B2455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21EBA442" w14:textId="77777777" w:rsidR="007B2455" w:rsidRPr="00DB3C67" w:rsidRDefault="007B2455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68094D3E" w14:textId="77777777" w:rsidR="007B2455" w:rsidRPr="00DB3C67" w:rsidRDefault="007B2455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Limited contribution</w:t>
            </w:r>
            <w:r w:rsidR="00AE2013" w:rsidRPr="00DB3C67">
              <w:rPr>
                <w:rFonts w:ascii="Arial" w:hAnsi="Arial" w:cs="Arial"/>
                <w:sz w:val="20"/>
                <w:szCs w:val="20"/>
                <w:lang w:val="en-CA"/>
              </w:rPr>
              <w:t xml:space="preserve"> + Variable already in model</w:t>
            </w:r>
          </w:p>
        </w:tc>
      </w:tr>
      <w:tr w:rsidR="00DB3C67" w:rsidRPr="00DB3C67" w14:paraId="19BF18F6" w14:textId="77777777" w:rsidTr="00DB3C67">
        <w:tc>
          <w:tcPr>
            <w:tcW w:w="0" w:type="auto"/>
          </w:tcPr>
          <w:p w14:paraId="3FB4DBA4" w14:textId="77777777" w:rsidR="007B2455" w:rsidRPr="00DB3C67" w:rsidRDefault="006B30A5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Sparse_Dist</w:t>
            </w:r>
            <w:proofErr w:type="spellEnd"/>
          </w:p>
        </w:tc>
        <w:tc>
          <w:tcPr>
            <w:tcW w:w="0" w:type="auto"/>
          </w:tcPr>
          <w:p w14:paraId="185B0051" w14:textId="77777777" w:rsidR="007B2455" w:rsidRPr="00DB3C67" w:rsidRDefault="006B30A5" w:rsidP="007B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1.9185</w:t>
            </w:r>
          </w:p>
        </w:tc>
        <w:tc>
          <w:tcPr>
            <w:tcW w:w="0" w:type="auto"/>
          </w:tcPr>
          <w:p w14:paraId="7627DFD1" w14:textId="77777777" w:rsidR="007B2455" w:rsidRPr="00DB3C67" w:rsidRDefault="006B30A5" w:rsidP="007B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</w:tcPr>
          <w:p w14:paraId="72C23E32" w14:textId="77777777" w:rsidR="007B2455" w:rsidRPr="00DB3C67" w:rsidRDefault="007B2455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20D90C50" w14:textId="77777777" w:rsidR="007B2455" w:rsidRPr="00DB3C67" w:rsidRDefault="007B2455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41BA0E30" w14:textId="77777777" w:rsidR="007B2455" w:rsidRPr="00DB3C67" w:rsidRDefault="007B2455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Limited contribution</w:t>
            </w:r>
          </w:p>
        </w:tc>
      </w:tr>
      <w:tr w:rsidR="00DB3C67" w:rsidRPr="00DB3C67" w14:paraId="6896D6C3" w14:textId="77777777" w:rsidTr="00DB3C67">
        <w:tc>
          <w:tcPr>
            <w:tcW w:w="0" w:type="auto"/>
          </w:tcPr>
          <w:p w14:paraId="532D60D2" w14:textId="77777777" w:rsidR="007B2455" w:rsidRPr="00DB3C67" w:rsidRDefault="006B30A5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Rural</w:t>
            </w:r>
            <w:r w:rsidR="007B2455" w:rsidRPr="00DB3C67">
              <w:rPr>
                <w:rFonts w:ascii="Arial" w:hAnsi="Arial" w:cs="Arial"/>
                <w:sz w:val="20"/>
                <w:szCs w:val="20"/>
                <w:lang w:val="en-CA"/>
              </w:rPr>
              <w:t>_Dist</w:t>
            </w:r>
            <w:proofErr w:type="spellEnd"/>
          </w:p>
        </w:tc>
        <w:tc>
          <w:tcPr>
            <w:tcW w:w="0" w:type="auto"/>
          </w:tcPr>
          <w:p w14:paraId="0EE82EC2" w14:textId="77777777" w:rsidR="007B2455" w:rsidRPr="00DB3C67" w:rsidRDefault="006B30A5" w:rsidP="007B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1.9186</w:t>
            </w:r>
          </w:p>
        </w:tc>
        <w:tc>
          <w:tcPr>
            <w:tcW w:w="0" w:type="auto"/>
          </w:tcPr>
          <w:p w14:paraId="7C56937A" w14:textId="77777777" w:rsidR="007B2455" w:rsidRPr="00DB3C67" w:rsidRDefault="006B30A5" w:rsidP="006B30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</w:tcPr>
          <w:p w14:paraId="2064A8B5" w14:textId="77777777" w:rsidR="007B2455" w:rsidRPr="00DB3C67" w:rsidRDefault="007B2455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50A8E51F" w14:textId="77777777" w:rsidR="007B2455" w:rsidRPr="00DB3C67" w:rsidRDefault="007B2455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7A6AA708" w14:textId="77777777" w:rsidR="007B2455" w:rsidRPr="00DB3C67" w:rsidRDefault="007B2455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Limited contribution</w:t>
            </w:r>
            <w:r w:rsidR="00AE2013" w:rsidRPr="00DB3C67">
              <w:rPr>
                <w:rFonts w:ascii="Arial" w:hAnsi="Arial" w:cs="Arial"/>
                <w:sz w:val="20"/>
                <w:szCs w:val="20"/>
                <w:lang w:val="en-CA"/>
              </w:rPr>
              <w:t xml:space="preserve"> + Strong correlation</w:t>
            </w:r>
          </w:p>
        </w:tc>
      </w:tr>
      <w:tr w:rsidR="00DB3C67" w:rsidRPr="00DB3C67" w14:paraId="45EF9765" w14:textId="77777777" w:rsidTr="00DB3C67">
        <w:tc>
          <w:tcPr>
            <w:tcW w:w="0" w:type="auto"/>
          </w:tcPr>
          <w:p w14:paraId="7DB9F697" w14:textId="77777777" w:rsidR="007B2455" w:rsidRPr="00DB3C67" w:rsidRDefault="00874ACC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Marsh_Prop</w:t>
            </w:r>
            <w:proofErr w:type="spellEnd"/>
          </w:p>
        </w:tc>
        <w:tc>
          <w:tcPr>
            <w:tcW w:w="0" w:type="auto"/>
          </w:tcPr>
          <w:p w14:paraId="6235F371" w14:textId="77777777" w:rsidR="007B2455" w:rsidRPr="00DB3C67" w:rsidRDefault="006B30A5" w:rsidP="007B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1.9191</w:t>
            </w:r>
          </w:p>
        </w:tc>
        <w:tc>
          <w:tcPr>
            <w:tcW w:w="0" w:type="auto"/>
          </w:tcPr>
          <w:p w14:paraId="4AC9282B" w14:textId="77777777" w:rsidR="007B2455" w:rsidRPr="00DB3C67" w:rsidRDefault="006B30A5" w:rsidP="007B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2216C59A" w14:textId="77777777" w:rsidR="007B2455" w:rsidRPr="00DB3C67" w:rsidRDefault="007B2455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5EA75F76" w14:textId="77777777" w:rsidR="007B2455" w:rsidRPr="00DB3C67" w:rsidRDefault="007B2455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56062CC0" w14:textId="77777777" w:rsidR="007B2455" w:rsidRPr="00DB3C67" w:rsidRDefault="007B2455" w:rsidP="006B30A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Limited contribution</w:t>
            </w:r>
            <w:r w:rsidR="00AE2013" w:rsidRPr="00DB3C67">
              <w:rPr>
                <w:rFonts w:ascii="Arial" w:hAnsi="Arial" w:cs="Arial"/>
                <w:sz w:val="20"/>
                <w:szCs w:val="20"/>
                <w:lang w:val="en-CA"/>
              </w:rPr>
              <w:t xml:space="preserve"> + </w:t>
            </w:r>
            <w:r w:rsidR="006B30A5" w:rsidRPr="00DB3C67">
              <w:rPr>
                <w:rFonts w:ascii="Arial" w:hAnsi="Arial" w:cs="Arial"/>
                <w:sz w:val="20"/>
                <w:szCs w:val="20"/>
                <w:lang w:val="en-CA"/>
              </w:rPr>
              <w:t>Strong correlation</w:t>
            </w:r>
          </w:p>
        </w:tc>
      </w:tr>
      <w:tr w:rsidR="00DB3C67" w:rsidRPr="00DB3C67" w14:paraId="04F41FFE" w14:textId="77777777" w:rsidTr="00DB3C67">
        <w:tc>
          <w:tcPr>
            <w:tcW w:w="0" w:type="auto"/>
          </w:tcPr>
          <w:p w14:paraId="138FC8C6" w14:textId="77777777" w:rsidR="007B2455" w:rsidRPr="00DB3C67" w:rsidRDefault="006B30A5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Mixed_Prop</w:t>
            </w:r>
            <w:proofErr w:type="spellEnd"/>
          </w:p>
        </w:tc>
        <w:tc>
          <w:tcPr>
            <w:tcW w:w="0" w:type="auto"/>
          </w:tcPr>
          <w:p w14:paraId="0E16078F" w14:textId="77777777" w:rsidR="007B2455" w:rsidRPr="00DB3C67" w:rsidRDefault="006B30A5" w:rsidP="007B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1.9211</w:t>
            </w:r>
          </w:p>
        </w:tc>
        <w:tc>
          <w:tcPr>
            <w:tcW w:w="0" w:type="auto"/>
          </w:tcPr>
          <w:p w14:paraId="7E2CB231" w14:textId="77777777" w:rsidR="007B2455" w:rsidRPr="00DB3C67" w:rsidRDefault="006B30A5" w:rsidP="007B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</w:tcPr>
          <w:p w14:paraId="13BCF950" w14:textId="77777777" w:rsidR="007B2455" w:rsidRPr="00DB3C67" w:rsidRDefault="007B2455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53B5411C" w14:textId="77777777" w:rsidR="007B2455" w:rsidRPr="00DB3C67" w:rsidRDefault="007B2455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6B8FC136" w14:textId="77777777" w:rsidR="007B2455" w:rsidRPr="00DB3C67" w:rsidRDefault="007B2455" w:rsidP="006B30A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Limited contribution</w:t>
            </w:r>
            <w:r w:rsidR="00AE2013" w:rsidRPr="00DB3C67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</w:p>
        </w:tc>
      </w:tr>
      <w:tr w:rsidR="00DB3C67" w:rsidRPr="00DB3C67" w14:paraId="7DE3FBD0" w14:textId="77777777" w:rsidTr="00DB3C67">
        <w:tc>
          <w:tcPr>
            <w:tcW w:w="0" w:type="auto"/>
          </w:tcPr>
          <w:p w14:paraId="247C11FE" w14:textId="77777777" w:rsidR="007B2455" w:rsidRPr="00DB3C67" w:rsidRDefault="006B30A5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Mixed_Dist</w:t>
            </w:r>
            <w:proofErr w:type="spellEnd"/>
          </w:p>
        </w:tc>
        <w:tc>
          <w:tcPr>
            <w:tcW w:w="0" w:type="auto"/>
          </w:tcPr>
          <w:p w14:paraId="46CAF206" w14:textId="77777777" w:rsidR="007B2455" w:rsidRPr="00DB3C67" w:rsidRDefault="006B30A5" w:rsidP="007B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1.9245</w:t>
            </w:r>
          </w:p>
        </w:tc>
        <w:tc>
          <w:tcPr>
            <w:tcW w:w="0" w:type="auto"/>
          </w:tcPr>
          <w:p w14:paraId="72B3A538" w14:textId="77777777" w:rsidR="007B2455" w:rsidRPr="00DB3C67" w:rsidRDefault="00874ACC" w:rsidP="007B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</w:tcPr>
          <w:p w14:paraId="70D65BC3" w14:textId="77777777" w:rsidR="007B2455" w:rsidRPr="00DB3C67" w:rsidRDefault="007B2455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6A8B42F2" w14:textId="77777777" w:rsidR="007B2455" w:rsidRPr="00DB3C67" w:rsidRDefault="007B2455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7B942889" w14:textId="77777777" w:rsidR="007B2455" w:rsidRPr="00DB3C67" w:rsidRDefault="007B2455" w:rsidP="00874ACC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Limited contribution</w:t>
            </w:r>
          </w:p>
        </w:tc>
      </w:tr>
      <w:tr w:rsidR="00DB3C67" w:rsidRPr="00DB3C67" w14:paraId="51C8C2F4" w14:textId="77777777" w:rsidTr="00DB3C67">
        <w:tc>
          <w:tcPr>
            <w:tcW w:w="0" w:type="auto"/>
          </w:tcPr>
          <w:p w14:paraId="2E405812" w14:textId="77777777" w:rsidR="007B2455" w:rsidRPr="00DB3C67" w:rsidRDefault="006B30A5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Marsh</w:t>
            </w:r>
            <w:r w:rsidR="00874ACC" w:rsidRPr="00DB3C67">
              <w:rPr>
                <w:rFonts w:ascii="Arial" w:hAnsi="Arial" w:cs="Arial"/>
                <w:sz w:val="20"/>
                <w:szCs w:val="20"/>
                <w:lang w:val="en-CA"/>
              </w:rPr>
              <w:t>_Dist</w:t>
            </w:r>
            <w:proofErr w:type="spellEnd"/>
          </w:p>
        </w:tc>
        <w:tc>
          <w:tcPr>
            <w:tcW w:w="0" w:type="auto"/>
          </w:tcPr>
          <w:p w14:paraId="757F679A" w14:textId="77777777" w:rsidR="007B2455" w:rsidRPr="00DB3C67" w:rsidRDefault="006B30A5" w:rsidP="007B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1.9289</w:t>
            </w:r>
          </w:p>
        </w:tc>
        <w:tc>
          <w:tcPr>
            <w:tcW w:w="0" w:type="auto"/>
          </w:tcPr>
          <w:p w14:paraId="33B68093" w14:textId="77777777" w:rsidR="007B2455" w:rsidRPr="00DB3C67" w:rsidRDefault="00874ACC" w:rsidP="007B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</w:tcPr>
          <w:p w14:paraId="7B6F442A" w14:textId="77777777" w:rsidR="007B2455" w:rsidRPr="00DB3C67" w:rsidRDefault="007B2455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76970B5F" w14:textId="77777777" w:rsidR="007B2455" w:rsidRPr="00DB3C67" w:rsidRDefault="007B2455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1B9C2F21" w14:textId="77777777" w:rsidR="007B2455" w:rsidRPr="00DB3C67" w:rsidRDefault="007B2455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Limited contribution</w:t>
            </w:r>
          </w:p>
        </w:tc>
      </w:tr>
      <w:tr w:rsidR="00DB3C67" w:rsidRPr="00DB3C67" w14:paraId="57669967" w14:textId="77777777" w:rsidTr="00DB3C67">
        <w:tc>
          <w:tcPr>
            <w:tcW w:w="0" w:type="auto"/>
          </w:tcPr>
          <w:p w14:paraId="1DEBECCD" w14:textId="77777777" w:rsidR="00874ACC" w:rsidRPr="00DB3C67" w:rsidRDefault="00874ACC" w:rsidP="00874ACC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Sparse_Prop</w:t>
            </w:r>
            <w:proofErr w:type="spellEnd"/>
          </w:p>
        </w:tc>
        <w:tc>
          <w:tcPr>
            <w:tcW w:w="0" w:type="auto"/>
          </w:tcPr>
          <w:p w14:paraId="7EE825FF" w14:textId="77777777" w:rsidR="00874ACC" w:rsidRPr="00DB3C67" w:rsidRDefault="00874ACC" w:rsidP="00874A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1.9289</w:t>
            </w:r>
          </w:p>
        </w:tc>
        <w:tc>
          <w:tcPr>
            <w:tcW w:w="0" w:type="auto"/>
          </w:tcPr>
          <w:p w14:paraId="2B06AA50" w14:textId="77777777" w:rsidR="00874ACC" w:rsidRPr="00DB3C67" w:rsidRDefault="00874ACC" w:rsidP="00874A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</w:tcPr>
          <w:p w14:paraId="39C09083" w14:textId="77777777" w:rsidR="00874ACC" w:rsidRPr="00DB3C67" w:rsidRDefault="00874ACC" w:rsidP="00874ACC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2B74B613" w14:textId="77777777" w:rsidR="00874ACC" w:rsidRPr="00DB3C67" w:rsidRDefault="00874ACC" w:rsidP="00874ACC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3779D17E" w14:textId="77777777" w:rsidR="00874ACC" w:rsidRPr="00DB3C67" w:rsidRDefault="00874ACC" w:rsidP="00874ACC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Limited contribution</w:t>
            </w:r>
          </w:p>
        </w:tc>
      </w:tr>
      <w:tr w:rsidR="00DB3C67" w:rsidRPr="00DB3C67" w14:paraId="217655E6" w14:textId="77777777" w:rsidTr="00DB3C67">
        <w:tc>
          <w:tcPr>
            <w:tcW w:w="0" w:type="auto"/>
          </w:tcPr>
          <w:p w14:paraId="1617DAF7" w14:textId="77777777" w:rsidR="007B2455" w:rsidRPr="00DB3C67" w:rsidRDefault="00874ACC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Hedge</w:t>
            </w:r>
            <w:r w:rsidR="007B2455" w:rsidRPr="00DB3C67">
              <w:rPr>
                <w:rFonts w:ascii="Arial" w:hAnsi="Arial" w:cs="Arial"/>
                <w:sz w:val="20"/>
                <w:szCs w:val="20"/>
                <w:lang w:val="en-CA"/>
              </w:rPr>
              <w:t>_Dist</w:t>
            </w:r>
            <w:proofErr w:type="spellEnd"/>
          </w:p>
        </w:tc>
        <w:tc>
          <w:tcPr>
            <w:tcW w:w="0" w:type="auto"/>
          </w:tcPr>
          <w:p w14:paraId="2C37E157" w14:textId="77777777" w:rsidR="007B2455" w:rsidRPr="00DB3C67" w:rsidRDefault="00874ACC" w:rsidP="007B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1.9294</w:t>
            </w:r>
          </w:p>
        </w:tc>
        <w:tc>
          <w:tcPr>
            <w:tcW w:w="0" w:type="auto"/>
          </w:tcPr>
          <w:p w14:paraId="76CC9580" w14:textId="77777777" w:rsidR="007B2455" w:rsidRPr="00DB3C67" w:rsidRDefault="00874ACC" w:rsidP="007B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0" w:type="auto"/>
          </w:tcPr>
          <w:p w14:paraId="219059F8" w14:textId="77777777" w:rsidR="007B2455" w:rsidRPr="00DB3C67" w:rsidRDefault="007B2455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39D84C58" w14:textId="77777777" w:rsidR="007B2455" w:rsidRPr="00DB3C67" w:rsidRDefault="007B2455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39F5B039" w14:textId="77777777" w:rsidR="007B2455" w:rsidRPr="00DB3C67" w:rsidRDefault="007B2455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Limited contribution</w:t>
            </w:r>
          </w:p>
        </w:tc>
      </w:tr>
      <w:tr w:rsidR="00DD7221" w:rsidRPr="00DB3C67" w14:paraId="098FBCD5" w14:textId="77777777" w:rsidTr="00DB3C67">
        <w:tc>
          <w:tcPr>
            <w:tcW w:w="0" w:type="auto"/>
            <w:gridSpan w:val="6"/>
          </w:tcPr>
          <w:p w14:paraId="53CA0E34" w14:textId="77777777" w:rsidR="00DD7221" w:rsidRPr="00DB3C67" w:rsidRDefault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DD7221" w:rsidRPr="00DB3C67" w14:paraId="7CC2CDA2" w14:textId="77777777" w:rsidTr="00DB3C67">
        <w:tc>
          <w:tcPr>
            <w:tcW w:w="0" w:type="auto"/>
            <w:gridSpan w:val="6"/>
          </w:tcPr>
          <w:p w14:paraId="6A4BE5FB" w14:textId="77777777" w:rsidR="00DD7221" w:rsidRPr="00DB3C67" w:rsidRDefault="00DD7221" w:rsidP="00DD7221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b/>
                <w:i/>
                <w:sz w:val="20"/>
                <w:szCs w:val="20"/>
                <w:lang w:val="en-CA"/>
              </w:rPr>
              <w:t>Ixodes scapularis</w:t>
            </w:r>
            <w:r w:rsidRPr="00DB3C67">
              <w:rPr>
                <w:rFonts w:ascii="Arial" w:hAnsi="Arial" w:cs="Arial"/>
                <w:b/>
                <w:sz w:val="20"/>
                <w:szCs w:val="20"/>
                <w:lang w:val="en-CA"/>
              </w:rPr>
              <w:t xml:space="preserve"> – Climate variable selection</w:t>
            </w:r>
          </w:p>
        </w:tc>
      </w:tr>
      <w:tr w:rsidR="00DB3C67" w:rsidRPr="00DB3C67" w14:paraId="517EE74C" w14:textId="77777777" w:rsidTr="00DB3C67">
        <w:tc>
          <w:tcPr>
            <w:tcW w:w="0" w:type="auto"/>
          </w:tcPr>
          <w:p w14:paraId="5857BEEE" w14:textId="77777777" w:rsidR="00DD7221" w:rsidRPr="00DB3C67" w:rsidRDefault="00DD7221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</w:tcPr>
          <w:p w14:paraId="39448CB3" w14:textId="77777777" w:rsidR="00DD7221" w:rsidRPr="00DB3C67" w:rsidRDefault="00DD7221" w:rsidP="00DD7221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b/>
                <w:sz w:val="20"/>
                <w:szCs w:val="20"/>
                <w:lang w:val="en-CA"/>
              </w:rPr>
              <w:t>Gain</w:t>
            </w:r>
          </w:p>
        </w:tc>
        <w:tc>
          <w:tcPr>
            <w:tcW w:w="0" w:type="auto"/>
          </w:tcPr>
          <w:p w14:paraId="15D67982" w14:textId="1716E3F8" w:rsidR="00DD7221" w:rsidRPr="00DB3C67" w:rsidRDefault="00DD7221" w:rsidP="00DD7221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b/>
                <w:sz w:val="20"/>
                <w:szCs w:val="20"/>
                <w:lang w:val="en-CA"/>
              </w:rPr>
              <w:t xml:space="preserve">% Decrease </w:t>
            </w:r>
            <w:r w:rsidR="00DB3C67">
              <w:rPr>
                <w:rFonts w:ascii="Arial" w:hAnsi="Arial" w:cs="Arial"/>
                <w:b/>
                <w:sz w:val="20"/>
                <w:szCs w:val="20"/>
                <w:lang w:val="en-CA"/>
              </w:rPr>
              <w:t xml:space="preserve">in </w:t>
            </w:r>
            <w:r w:rsidRPr="00DB3C67">
              <w:rPr>
                <w:rFonts w:ascii="Arial" w:hAnsi="Arial" w:cs="Arial"/>
                <w:b/>
                <w:sz w:val="20"/>
                <w:szCs w:val="20"/>
                <w:lang w:val="en-CA"/>
              </w:rPr>
              <w:t>Gain</w:t>
            </w:r>
          </w:p>
        </w:tc>
        <w:tc>
          <w:tcPr>
            <w:tcW w:w="0" w:type="auto"/>
          </w:tcPr>
          <w:p w14:paraId="600038D5" w14:textId="77777777" w:rsidR="00DD7221" w:rsidRPr="00DB3C67" w:rsidRDefault="00DD7221" w:rsidP="00DD7221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b/>
                <w:sz w:val="20"/>
                <w:szCs w:val="20"/>
                <w:lang w:val="en-CA"/>
              </w:rPr>
              <w:t>Rank</w:t>
            </w:r>
          </w:p>
        </w:tc>
        <w:tc>
          <w:tcPr>
            <w:tcW w:w="0" w:type="auto"/>
          </w:tcPr>
          <w:p w14:paraId="03911D99" w14:textId="77777777" w:rsidR="00DD7221" w:rsidRPr="00DB3C67" w:rsidRDefault="00DD7221" w:rsidP="00DD7221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b/>
                <w:sz w:val="20"/>
                <w:szCs w:val="20"/>
                <w:lang w:val="en-CA"/>
              </w:rPr>
              <w:t>Included in Model</w:t>
            </w:r>
          </w:p>
        </w:tc>
        <w:tc>
          <w:tcPr>
            <w:tcW w:w="0" w:type="auto"/>
          </w:tcPr>
          <w:p w14:paraId="71291E5E" w14:textId="21AC14B9" w:rsidR="00DD7221" w:rsidRPr="00DB3C67" w:rsidRDefault="00DD7221" w:rsidP="00DD7221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b/>
                <w:sz w:val="20"/>
                <w:szCs w:val="20"/>
                <w:lang w:val="en-CA"/>
              </w:rPr>
              <w:t>Reason</w:t>
            </w:r>
            <w:r w:rsidR="00DB3C67">
              <w:rPr>
                <w:rFonts w:ascii="Arial" w:hAnsi="Arial" w:cs="Arial"/>
                <w:b/>
                <w:sz w:val="20"/>
                <w:szCs w:val="20"/>
                <w:lang w:val="en-CA"/>
              </w:rPr>
              <w:t>(s)</w:t>
            </w:r>
            <w:r w:rsidRPr="00DB3C67">
              <w:rPr>
                <w:rFonts w:ascii="Arial" w:hAnsi="Arial" w:cs="Arial"/>
                <w:b/>
                <w:sz w:val="20"/>
                <w:szCs w:val="20"/>
                <w:lang w:val="en-CA"/>
              </w:rPr>
              <w:t xml:space="preserve"> Omitted</w:t>
            </w:r>
          </w:p>
        </w:tc>
      </w:tr>
      <w:tr w:rsidR="00DB3C67" w:rsidRPr="00DB3C67" w14:paraId="622F57B4" w14:textId="77777777" w:rsidTr="00DB3C67">
        <w:tc>
          <w:tcPr>
            <w:tcW w:w="0" w:type="auto"/>
          </w:tcPr>
          <w:p w14:paraId="0C7C1EDC" w14:textId="77777777" w:rsidR="00DD7221" w:rsidRPr="00DB3C67" w:rsidRDefault="00DD7221" w:rsidP="00DD7221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b/>
                <w:sz w:val="20"/>
                <w:szCs w:val="20"/>
                <w:lang w:val="en-CA"/>
              </w:rPr>
              <w:t>Full Model</w:t>
            </w:r>
          </w:p>
        </w:tc>
        <w:tc>
          <w:tcPr>
            <w:tcW w:w="0" w:type="auto"/>
          </w:tcPr>
          <w:p w14:paraId="10B8A602" w14:textId="77777777" w:rsidR="00DD7221" w:rsidRPr="00DB3C67" w:rsidRDefault="00874ACC" w:rsidP="00DD7221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b/>
                <w:color w:val="000000"/>
                <w:sz w:val="20"/>
                <w:szCs w:val="20"/>
              </w:rPr>
              <w:t>0.7354</w:t>
            </w:r>
          </w:p>
        </w:tc>
        <w:tc>
          <w:tcPr>
            <w:tcW w:w="0" w:type="auto"/>
          </w:tcPr>
          <w:p w14:paraId="16C5442A" w14:textId="77777777" w:rsidR="00DD7221" w:rsidRPr="00DB3C67" w:rsidRDefault="00DD7221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</w:tcPr>
          <w:p w14:paraId="28D4C3E5" w14:textId="77777777" w:rsidR="00DD7221" w:rsidRPr="00DB3C67" w:rsidRDefault="00DD7221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</w:tcPr>
          <w:p w14:paraId="056BEA5B" w14:textId="77777777" w:rsidR="00DD7221" w:rsidRPr="00DB3C67" w:rsidRDefault="00DD7221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</w:tcPr>
          <w:p w14:paraId="180A6773" w14:textId="77777777" w:rsidR="00DD7221" w:rsidRPr="00DB3C67" w:rsidRDefault="00DD7221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DB3C67" w:rsidRPr="00DB3C67" w14:paraId="1617AC5B" w14:textId="77777777" w:rsidTr="00DB3C67">
        <w:tc>
          <w:tcPr>
            <w:tcW w:w="0" w:type="auto"/>
          </w:tcPr>
          <w:p w14:paraId="4D4485AF" w14:textId="77777777" w:rsidR="00DD7221" w:rsidRPr="00DB3C67" w:rsidRDefault="00874ACC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DD&gt;0C</w:t>
            </w:r>
          </w:p>
        </w:tc>
        <w:tc>
          <w:tcPr>
            <w:tcW w:w="0" w:type="auto"/>
          </w:tcPr>
          <w:p w14:paraId="58C956A0" w14:textId="77777777" w:rsidR="00DD7221" w:rsidRPr="00DB3C67" w:rsidRDefault="00874ACC" w:rsidP="00DD72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0.6829</w:t>
            </w:r>
          </w:p>
        </w:tc>
        <w:tc>
          <w:tcPr>
            <w:tcW w:w="0" w:type="auto"/>
          </w:tcPr>
          <w:p w14:paraId="3F0D1FFA" w14:textId="77777777" w:rsidR="00DD7221" w:rsidRPr="00DB3C67" w:rsidRDefault="00874ACC" w:rsidP="00DD72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0" w:type="auto"/>
          </w:tcPr>
          <w:p w14:paraId="75908A37" w14:textId="77777777" w:rsidR="00DD7221" w:rsidRPr="00DB3C67" w:rsidRDefault="002C1D3A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1</w:t>
            </w:r>
          </w:p>
        </w:tc>
        <w:tc>
          <w:tcPr>
            <w:tcW w:w="0" w:type="auto"/>
          </w:tcPr>
          <w:p w14:paraId="45135C5D" w14:textId="77777777" w:rsidR="00DD7221" w:rsidRPr="00DB3C67" w:rsidRDefault="002C1D3A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0" w:type="auto"/>
          </w:tcPr>
          <w:p w14:paraId="12CB2358" w14:textId="77777777" w:rsidR="00DD7221" w:rsidRPr="00DB3C67" w:rsidRDefault="00DD7221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DB3C67" w:rsidRPr="00DB3C67" w14:paraId="5DB84B29" w14:textId="77777777" w:rsidTr="00DB3C67">
        <w:tc>
          <w:tcPr>
            <w:tcW w:w="0" w:type="auto"/>
          </w:tcPr>
          <w:p w14:paraId="253BDA2E" w14:textId="77777777" w:rsidR="00DD7221" w:rsidRPr="00DB3C67" w:rsidRDefault="00874ACC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Bio11</w:t>
            </w:r>
          </w:p>
        </w:tc>
        <w:tc>
          <w:tcPr>
            <w:tcW w:w="0" w:type="auto"/>
          </w:tcPr>
          <w:p w14:paraId="042DD641" w14:textId="77777777" w:rsidR="00DD7221" w:rsidRPr="00DB3C67" w:rsidRDefault="00874ACC" w:rsidP="00DD72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0.7086</w:t>
            </w:r>
          </w:p>
        </w:tc>
        <w:tc>
          <w:tcPr>
            <w:tcW w:w="0" w:type="auto"/>
          </w:tcPr>
          <w:p w14:paraId="6D813049" w14:textId="77777777" w:rsidR="00DD7221" w:rsidRPr="00DB3C67" w:rsidRDefault="00874ACC" w:rsidP="00DD72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0" w:type="auto"/>
          </w:tcPr>
          <w:p w14:paraId="102654F6" w14:textId="77777777" w:rsidR="00DD7221" w:rsidRPr="00DB3C67" w:rsidRDefault="00874ACC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29961F56" w14:textId="77777777" w:rsidR="00DD7221" w:rsidRPr="00DB3C67" w:rsidRDefault="00874ACC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7F3CE208" w14:textId="77777777" w:rsidR="00DD7221" w:rsidRPr="00DB3C67" w:rsidRDefault="00874ACC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Strong correlation</w:t>
            </w:r>
          </w:p>
        </w:tc>
      </w:tr>
      <w:tr w:rsidR="00DB3C67" w:rsidRPr="00DB3C67" w14:paraId="43DB831B" w14:textId="77777777" w:rsidTr="00DB3C67">
        <w:tc>
          <w:tcPr>
            <w:tcW w:w="0" w:type="auto"/>
          </w:tcPr>
          <w:p w14:paraId="02284049" w14:textId="77777777" w:rsidR="00DD7221" w:rsidRPr="00DB3C67" w:rsidRDefault="00874ACC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Bio10</w:t>
            </w:r>
          </w:p>
        </w:tc>
        <w:tc>
          <w:tcPr>
            <w:tcW w:w="0" w:type="auto"/>
          </w:tcPr>
          <w:p w14:paraId="5D36E292" w14:textId="77777777" w:rsidR="00DD7221" w:rsidRPr="00DB3C67" w:rsidRDefault="00874ACC" w:rsidP="00DD72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0.7162</w:t>
            </w:r>
          </w:p>
        </w:tc>
        <w:tc>
          <w:tcPr>
            <w:tcW w:w="0" w:type="auto"/>
          </w:tcPr>
          <w:p w14:paraId="1D9EE1C5" w14:textId="77777777" w:rsidR="00DD7221" w:rsidRPr="00DB3C67" w:rsidRDefault="00874ACC" w:rsidP="00DD72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0" w:type="auto"/>
          </w:tcPr>
          <w:p w14:paraId="73480E2B" w14:textId="77777777" w:rsidR="00DD7221" w:rsidRPr="00DB3C67" w:rsidRDefault="00874ACC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2E546C07" w14:textId="77777777" w:rsidR="00DD7221" w:rsidRPr="00DB3C67" w:rsidRDefault="00874ACC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77C10B4D" w14:textId="77777777" w:rsidR="00DD7221" w:rsidRPr="00DB3C67" w:rsidRDefault="00874ACC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Strong correlation</w:t>
            </w:r>
          </w:p>
        </w:tc>
      </w:tr>
      <w:tr w:rsidR="00DB3C67" w:rsidRPr="00DB3C67" w14:paraId="2BFB1AA3" w14:textId="77777777" w:rsidTr="00DB3C67">
        <w:tc>
          <w:tcPr>
            <w:tcW w:w="0" w:type="auto"/>
          </w:tcPr>
          <w:p w14:paraId="57417FA5" w14:textId="77777777" w:rsidR="00DD7221" w:rsidRPr="00DB3C67" w:rsidRDefault="00874ACC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Bio16</w:t>
            </w:r>
          </w:p>
        </w:tc>
        <w:tc>
          <w:tcPr>
            <w:tcW w:w="0" w:type="auto"/>
          </w:tcPr>
          <w:p w14:paraId="06CAB8CF" w14:textId="77777777" w:rsidR="00DD7221" w:rsidRPr="00DB3C67" w:rsidRDefault="00874ACC" w:rsidP="00DD72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0.7222</w:t>
            </w:r>
          </w:p>
        </w:tc>
        <w:tc>
          <w:tcPr>
            <w:tcW w:w="0" w:type="auto"/>
          </w:tcPr>
          <w:p w14:paraId="2A2084D7" w14:textId="77777777" w:rsidR="00DD7221" w:rsidRPr="00DB3C67" w:rsidRDefault="00874ACC" w:rsidP="00DD72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0" w:type="auto"/>
          </w:tcPr>
          <w:p w14:paraId="3C94E2F4" w14:textId="77777777" w:rsidR="00DD7221" w:rsidRPr="00DB3C67" w:rsidRDefault="00874ACC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2</w:t>
            </w:r>
          </w:p>
        </w:tc>
        <w:tc>
          <w:tcPr>
            <w:tcW w:w="0" w:type="auto"/>
          </w:tcPr>
          <w:p w14:paraId="36D382FB" w14:textId="77777777" w:rsidR="00DD7221" w:rsidRPr="00DB3C67" w:rsidRDefault="00874ACC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0" w:type="auto"/>
          </w:tcPr>
          <w:p w14:paraId="6B54B6F1" w14:textId="77777777" w:rsidR="00DD7221" w:rsidRPr="00DB3C67" w:rsidRDefault="00DD7221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DB3C67" w:rsidRPr="00DB3C67" w14:paraId="2A3A0F7E" w14:textId="77777777" w:rsidTr="00DB3C67">
        <w:tc>
          <w:tcPr>
            <w:tcW w:w="0" w:type="auto"/>
          </w:tcPr>
          <w:p w14:paraId="5B39A605" w14:textId="77777777" w:rsidR="00DD7221" w:rsidRPr="00DB3C67" w:rsidRDefault="002C1D3A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Bio18</w:t>
            </w:r>
          </w:p>
        </w:tc>
        <w:tc>
          <w:tcPr>
            <w:tcW w:w="0" w:type="auto"/>
          </w:tcPr>
          <w:p w14:paraId="4DA3009B" w14:textId="77777777" w:rsidR="00DD7221" w:rsidRPr="00DB3C67" w:rsidRDefault="00874ACC" w:rsidP="00DD72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0.7236</w:t>
            </w:r>
          </w:p>
        </w:tc>
        <w:tc>
          <w:tcPr>
            <w:tcW w:w="0" w:type="auto"/>
          </w:tcPr>
          <w:p w14:paraId="015B1EA4" w14:textId="77777777" w:rsidR="00DD7221" w:rsidRPr="00DB3C67" w:rsidRDefault="00874ACC" w:rsidP="00DD72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0" w:type="auto"/>
          </w:tcPr>
          <w:p w14:paraId="1FB33560" w14:textId="77777777" w:rsidR="00DD7221" w:rsidRPr="00DB3C67" w:rsidRDefault="00874ACC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3</w:t>
            </w:r>
          </w:p>
        </w:tc>
        <w:tc>
          <w:tcPr>
            <w:tcW w:w="0" w:type="auto"/>
          </w:tcPr>
          <w:p w14:paraId="39135568" w14:textId="77777777" w:rsidR="00DD7221" w:rsidRPr="00DB3C67" w:rsidRDefault="002C1D3A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0" w:type="auto"/>
          </w:tcPr>
          <w:p w14:paraId="35C0383B" w14:textId="77777777" w:rsidR="00DD7221" w:rsidRPr="00DB3C67" w:rsidRDefault="00DD7221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DB3C67" w:rsidRPr="00DB3C67" w14:paraId="45344E6B" w14:textId="77777777" w:rsidTr="00DB3C67">
        <w:tc>
          <w:tcPr>
            <w:tcW w:w="0" w:type="auto"/>
          </w:tcPr>
          <w:p w14:paraId="1071295F" w14:textId="77777777" w:rsidR="00DD7221" w:rsidRPr="00DB3C67" w:rsidRDefault="00874ACC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Bio04</w:t>
            </w:r>
          </w:p>
        </w:tc>
        <w:tc>
          <w:tcPr>
            <w:tcW w:w="0" w:type="auto"/>
          </w:tcPr>
          <w:p w14:paraId="604CD7C2" w14:textId="77777777" w:rsidR="00DD7221" w:rsidRPr="00DB3C67" w:rsidRDefault="00874ACC" w:rsidP="00DD72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0.7249</w:t>
            </w:r>
          </w:p>
        </w:tc>
        <w:tc>
          <w:tcPr>
            <w:tcW w:w="0" w:type="auto"/>
          </w:tcPr>
          <w:p w14:paraId="7EFE1ACB" w14:textId="77777777" w:rsidR="00DD7221" w:rsidRPr="00DB3C67" w:rsidRDefault="00874ACC" w:rsidP="00DD72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0" w:type="auto"/>
          </w:tcPr>
          <w:p w14:paraId="7556DE78" w14:textId="77777777" w:rsidR="00DD7221" w:rsidRPr="00DB3C67" w:rsidRDefault="00874ACC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4</w:t>
            </w:r>
          </w:p>
        </w:tc>
        <w:tc>
          <w:tcPr>
            <w:tcW w:w="0" w:type="auto"/>
          </w:tcPr>
          <w:p w14:paraId="20A1A432" w14:textId="77777777" w:rsidR="00DD7221" w:rsidRPr="00DB3C67" w:rsidRDefault="00874ACC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0" w:type="auto"/>
          </w:tcPr>
          <w:p w14:paraId="7424DCB7" w14:textId="77777777" w:rsidR="00DD7221" w:rsidRPr="00DB3C67" w:rsidRDefault="00DD7221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DB3C67" w:rsidRPr="00DB3C67" w14:paraId="3AACE29E" w14:textId="77777777" w:rsidTr="00DB3C67">
        <w:tc>
          <w:tcPr>
            <w:tcW w:w="0" w:type="auto"/>
          </w:tcPr>
          <w:p w14:paraId="02B1351E" w14:textId="77777777" w:rsidR="00A10C65" w:rsidRPr="00DB3C67" w:rsidRDefault="00874ACC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Bio19</w:t>
            </w:r>
          </w:p>
        </w:tc>
        <w:tc>
          <w:tcPr>
            <w:tcW w:w="0" w:type="auto"/>
          </w:tcPr>
          <w:p w14:paraId="634F75FF" w14:textId="77777777" w:rsidR="00A10C65" w:rsidRPr="00DB3C67" w:rsidRDefault="00874ACC" w:rsidP="00A10C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0.7268</w:t>
            </w:r>
          </w:p>
        </w:tc>
        <w:tc>
          <w:tcPr>
            <w:tcW w:w="0" w:type="auto"/>
          </w:tcPr>
          <w:p w14:paraId="7A6E9705" w14:textId="77777777" w:rsidR="00A10C65" w:rsidRPr="00DB3C67" w:rsidRDefault="00874ACC" w:rsidP="00A10C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0" w:type="auto"/>
          </w:tcPr>
          <w:p w14:paraId="7FA4946C" w14:textId="77777777" w:rsidR="00A10C65" w:rsidRPr="00DB3C67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67DEEBF1" w14:textId="77777777" w:rsidR="00A10C65" w:rsidRPr="00DB3C67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6E0E6E5D" w14:textId="77777777" w:rsidR="00A10C65" w:rsidRPr="00DB3C67" w:rsidRDefault="00AE2013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Strong correlation</w:t>
            </w:r>
          </w:p>
        </w:tc>
      </w:tr>
      <w:tr w:rsidR="00DB3C67" w:rsidRPr="00DB3C67" w14:paraId="4D0038EE" w14:textId="77777777" w:rsidTr="00DB3C67">
        <w:tc>
          <w:tcPr>
            <w:tcW w:w="0" w:type="auto"/>
          </w:tcPr>
          <w:p w14:paraId="157E928E" w14:textId="77777777" w:rsidR="00A10C65" w:rsidRPr="00DB3C67" w:rsidRDefault="00874ACC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Bio15</w:t>
            </w:r>
          </w:p>
        </w:tc>
        <w:tc>
          <w:tcPr>
            <w:tcW w:w="0" w:type="auto"/>
          </w:tcPr>
          <w:p w14:paraId="33C90C2E" w14:textId="77777777" w:rsidR="00A10C65" w:rsidRPr="00DB3C67" w:rsidRDefault="00874ACC" w:rsidP="00A10C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0.7285</w:t>
            </w:r>
          </w:p>
        </w:tc>
        <w:tc>
          <w:tcPr>
            <w:tcW w:w="0" w:type="auto"/>
          </w:tcPr>
          <w:p w14:paraId="42E51C33" w14:textId="77777777" w:rsidR="00A10C65" w:rsidRPr="00DB3C67" w:rsidRDefault="00874ACC" w:rsidP="00A10C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</w:tcPr>
          <w:p w14:paraId="6A77A20C" w14:textId="77777777" w:rsidR="00A10C65" w:rsidRPr="00DB3C67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0A90982E" w14:textId="77777777" w:rsidR="00A10C65" w:rsidRPr="00DB3C67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682ACCD0" w14:textId="77777777" w:rsidR="00A10C65" w:rsidRPr="00DB3C67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Limited contribution</w:t>
            </w:r>
          </w:p>
        </w:tc>
      </w:tr>
      <w:tr w:rsidR="00DB3C67" w:rsidRPr="00DB3C67" w14:paraId="78FBCDB5" w14:textId="77777777" w:rsidTr="00DB3C67">
        <w:tc>
          <w:tcPr>
            <w:tcW w:w="0" w:type="auto"/>
          </w:tcPr>
          <w:p w14:paraId="1C94D57C" w14:textId="77777777" w:rsidR="00A10C65" w:rsidRPr="00DB3C67" w:rsidRDefault="00874ACC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Bio12</w:t>
            </w:r>
          </w:p>
        </w:tc>
        <w:tc>
          <w:tcPr>
            <w:tcW w:w="0" w:type="auto"/>
          </w:tcPr>
          <w:p w14:paraId="14CEB36B" w14:textId="77777777" w:rsidR="00A10C65" w:rsidRPr="00DB3C67" w:rsidRDefault="00874ACC" w:rsidP="00A10C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0.7307</w:t>
            </w:r>
          </w:p>
        </w:tc>
        <w:tc>
          <w:tcPr>
            <w:tcW w:w="0" w:type="auto"/>
          </w:tcPr>
          <w:p w14:paraId="58C5BA48" w14:textId="77777777" w:rsidR="00A10C65" w:rsidRPr="00DB3C67" w:rsidRDefault="00874ACC" w:rsidP="00A10C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</w:tcPr>
          <w:p w14:paraId="34882EA7" w14:textId="77777777" w:rsidR="00A10C65" w:rsidRPr="00DB3C67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677295FB" w14:textId="77777777" w:rsidR="00A10C65" w:rsidRPr="00DB3C67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31F0ABCE" w14:textId="77777777" w:rsidR="00A10C65" w:rsidRPr="00DB3C67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Limited contribution</w:t>
            </w:r>
            <w:r w:rsidR="00AE2013" w:rsidRPr="00DB3C67">
              <w:rPr>
                <w:rFonts w:ascii="Arial" w:hAnsi="Arial" w:cs="Arial"/>
                <w:sz w:val="20"/>
                <w:szCs w:val="20"/>
                <w:lang w:val="en-CA"/>
              </w:rPr>
              <w:t xml:space="preserve"> + Strong correlation</w:t>
            </w:r>
          </w:p>
        </w:tc>
      </w:tr>
      <w:tr w:rsidR="00DB3C67" w:rsidRPr="00DB3C67" w14:paraId="59898519" w14:textId="77777777" w:rsidTr="00DB3C67">
        <w:tc>
          <w:tcPr>
            <w:tcW w:w="0" w:type="auto"/>
          </w:tcPr>
          <w:p w14:paraId="6F0F8AB8" w14:textId="77777777" w:rsidR="00A10C65" w:rsidRPr="00DB3C67" w:rsidRDefault="00874ACC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Bio01</w:t>
            </w:r>
          </w:p>
        </w:tc>
        <w:tc>
          <w:tcPr>
            <w:tcW w:w="0" w:type="auto"/>
          </w:tcPr>
          <w:p w14:paraId="42499953" w14:textId="77777777" w:rsidR="00A10C65" w:rsidRPr="00DB3C67" w:rsidRDefault="00874ACC" w:rsidP="00A10C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0.7308</w:t>
            </w:r>
          </w:p>
        </w:tc>
        <w:tc>
          <w:tcPr>
            <w:tcW w:w="0" w:type="auto"/>
          </w:tcPr>
          <w:p w14:paraId="1C8BCEF6" w14:textId="77777777" w:rsidR="00A10C65" w:rsidRPr="00DB3C67" w:rsidRDefault="00874ACC" w:rsidP="00A10C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</w:tcPr>
          <w:p w14:paraId="3A8F639F" w14:textId="77777777" w:rsidR="00A10C65" w:rsidRPr="00DB3C67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29EDA3B4" w14:textId="77777777" w:rsidR="00A10C65" w:rsidRPr="00DB3C67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1CADFB2C" w14:textId="77777777" w:rsidR="00A10C65" w:rsidRPr="00DB3C67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Limited contribution</w:t>
            </w:r>
            <w:r w:rsidR="00AE2013" w:rsidRPr="00DB3C67">
              <w:rPr>
                <w:rFonts w:ascii="Arial" w:hAnsi="Arial" w:cs="Arial"/>
                <w:sz w:val="20"/>
                <w:szCs w:val="20"/>
                <w:lang w:val="en-CA"/>
              </w:rPr>
              <w:t xml:space="preserve"> + Strong correlation</w:t>
            </w:r>
          </w:p>
        </w:tc>
      </w:tr>
      <w:tr w:rsidR="00DB3C67" w:rsidRPr="00DB3C67" w14:paraId="694C2E92" w14:textId="77777777" w:rsidTr="00DB3C67">
        <w:tc>
          <w:tcPr>
            <w:tcW w:w="0" w:type="auto"/>
          </w:tcPr>
          <w:p w14:paraId="0BC4002E" w14:textId="77777777" w:rsidR="00A10C65" w:rsidRPr="00DB3C67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Bio05</w:t>
            </w:r>
          </w:p>
        </w:tc>
        <w:tc>
          <w:tcPr>
            <w:tcW w:w="0" w:type="auto"/>
          </w:tcPr>
          <w:p w14:paraId="79478DFE" w14:textId="77777777" w:rsidR="00A10C65" w:rsidRPr="00DB3C67" w:rsidRDefault="00755161" w:rsidP="00A10C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0.7325</w:t>
            </w:r>
          </w:p>
        </w:tc>
        <w:tc>
          <w:tcPr>
            <w:tcW w:w="0" w:type="auto"/>
          </w:tcPr>
          <w:p w14:paraId="491F4CB3" w14:textId="77777777" w:rsidR="00A10C65" w:rsidRPr="00DB3C67" w:rsidRDefault="00755161" w:rsidP="00A10C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</w:tcPr>
          <w:p w14:paraId="50CE3995" w14:textId="77777777" w:rsidR="00A10C65" w:rsidRPr="00DB3C67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1283D8B5" w14:textId="77777777" w:rsidR="00A10C65" w:rsidRPr="00DB3C67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671D477B" w14:textId="77777777" w:rsidR="00A10C65" w:rsidRPr="00DB3C67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Limited contribution</w:t>
            </w:r>
            <w:r w:rsidR="00AE2013" w:rsidRPr="00DB3C67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</w:p>
        </w:tc>
      </w:tr>
      <w:tr w:rsidR="00DB3C67" w:rsidRPr="00DB3C67" w14:paraId="094EFAA4" w14:textId="77777777" w:rsidTr="00DB3C67">
        <w:tc>
          <w:tcPr>
            <w:tcW w:w="0" w:type="auto"/>
          </w:tcPr>
          <w:p w14:paraId="2AA37EAB" w14:textId="77777777" w:rsidR="00A10C65" w:rsidRPr="00DB3C67" w:rsidRDefault="00755161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Bio13</w:t>
            </w:r>
          </w:p>
        </w:tc>
        <w:tc>
          <w:tcPr>
            <w:tcW w:w="0" w:type="auto"/>
          </w:tcPr>
          <w:p w14:paraId="5D3F219D" w14:textId="77777777" w:rsidR="00A10C65" w:rsidRPr="00DB3C67" w:rsidRDefault="00755161" w:rsidP="00A10C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0.7328</w:t>
            </w:r>
          </w:p>
        </w:tc>
        <w:tc>
          <w:tcPr>
            <w:tcW w:w="0" w:type="auto"/>
          </w:tcPr>
          <w:p w14:paraId="59F9666A" w14:textId="77777777" w:rsidR="00A10C65" w:rsidRPr="00DB3C67" w:rsidRDefault="00755161" w:rsidP="00A10C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</w:tcPr>
          <w:p w14:paraId="4FDADD4E" w14:textId="77777777" w:rsidR="00A10C65" w:rsidRPr="00DB3C67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1A68C949" w14:textId="77777777" w:rsidR="00A10C65" w:rsidRPr="00DB3C67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40FEC817" w14:textId="77777777" w:rsidR="00A10C65" w:rsidRPr="00DB3C67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Limited contribution</w:t>
            </w:r>
            <w:r w:rsidR="00755161" w:rsidRPr="00DB3C67">
              <w:rPr>
                <w:rFonts w:ascii="Arial" w:hAnsi="Arial" w:cs="Arial"/>
                <w:sz w:val="20"/>
                <w:szCs w:val="20"/>
                <w:lang w:val="en-CA"/>
              </w:rPr>
              <w:t xml:space="preserve"> + Strong correlation</w:t>
            </w:r>
          </w:p>
        </w:tc>
      </w:tr>
      <w:tr w:rsidR="00DB3C67" w:rsidRPr="00DB3C67" w14:paraId="3B5024C9" w14:textId="77777777" w:rsidTr="00DB3C67">
        <w:tc>
          <w:tcPr>
            <w:tcW w:w="0" w:type="auto"/>
          </w:tcPr>
          <w:p w14:paraId="35F228B7" w14:textId="77777777" w:rsidR="00A10C65" w:rsidRPr="00DB3C67" w:rsidRDefault="00755161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>Bio03</w:t>
            </w:r>
          </w:p>
        </w:tc>
        <w:tc>
          <w:tcPr>
            <w:tcW w:w="0" w:type="auto"/>
          </w:tcPr>
          <w:p w14:paraId="2610C4BB" w14:textId="77777777" w:rsidR="00A10C65" w:rsidRPr="00DB3C67" w:rsidRDefault="00755161" w:rsidP="00A10C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0.7337</w:t>
            </w:r>
          </w:p>
        </w:tc>
        <w:tc>
          <w:tcPr>
            <w:tcW w:w="0" w:type="auto"/>
          </w:tcPr>
          <w:p w14:paraId="6C580203" w14:textId="77777777" w:rsidR="00A10C65" w:rsidRPr="00DB3C67" w:rsidRDefault="00755161" w:rsidP="00A10C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</w:tcPr>
          <w:p w14:paraId="07522341" w14:textId="77777777" w:rsidR="00A10C65" w:rsidRPr="00DB3C67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751F3952" w14:textId="77777777" w:rsidR="00A10C65" w:rsidRPr="00DB3C67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49E6EE48" w14:textId="77777777" w:rsidR="00A10C65" w:rsidRPr="00DB3C67" w:rsidRDefault="00A10C65" w:rsidP="0075516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Limited contribution</w:t>
            </w:r>
            <w:r w:rsidR="00AE2013" w:rsidRPr="00DB3C67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</w:p>
        </w:tc>
      </w:tr>
      <w:tr w:rsidR="00DB3C67" w:rsidRPr="00DB3C67" w14:paraId="7ED9453F" w14:textId="77777777" w:rsidTr="00DB3C67">
        <w:tc>
          <w:tcPr>
            <w:tcW w:w="0" w:type="auto"/>
          </w:tcPr>
          <w:p w14:paraId="0CA00AB0" w14:textId="77777777" w:rsidR="00755161" w:rsidRPr="00DB3C67" w:rsidRDefault="00755161" w:rsidP="0075516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Bio09</w:t>
            </w:r>
          </w:p>
        </w:tc>
        <w:tc>
          <w:tcPr>
            <w:tcW w:w="0" w:type="auto"/>
          </w:tcPr>
          <w:p w14:paraId="72C6C957" w14:textId="77777777" w:rsidR="00755161" w:rsidRPr="00DB3C67" w:rsidRDefault="00755161" w:rsidP="0075516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0.7337</w:t>
            </w:r>
          </w:p>
        </w:tc>
        <w:tc>
          <w:tcPr>
            <w:tcW w:w="0" w:type="auto"/>
          </w:tcPr>
          <w:p w14:paraId="4F2712C7" w14:textId="77777777" w:rsidR="00755161" w:rsidRPr="00DB3C67" w:rsidRDefault="00755161" w:rsidP="0075516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</w:tcPr>
          <w:p w14:paraId="29084605" w14:textId="77777777" w:rsidR="00755161" w:rsidRPr="00DB3C67" w:rsidRDefault="00755161" w:rsidP="0075516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3D72EC9B" w14:textId="77777777" w:rsidR="00755161" w:rsidRPr="00DB3C67" w:rsidRDefault="00755161" w:rsidP="0075516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7CEBD863" w14:textId="77777777" w:rsidR="00755161" w:rsidRPr="00DB3C67" w:rsidRDefault="00755161" w:rsidP="0075516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 xml:space="preserve">Limited contribution </w:t>
            </w:r>
          </w:p>
        </w:tc>
      </w:tr>
      <w:tr w:rsidR="00DB3C67" w:rsidRPr="00DB3C67" w14:paraId="10AD6825" w14:textId="77777777" w:rsidTr="00DB3C67">
        <w:tc>
          <w:tcPr>
            <w:tcW w:w="0" w:type="auto"/>
          </w:tcPr>
          <w:p w14:paraId="704288AE" w14:textId="77777777" w:rsidR="00A10C65" w:rsidRPr="00DB3C67" w:rsidRDefault="00755161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Bio17</w:t>
            </w:r>
          </w:p>
        </w:tc>
        <w:tc>
          <w:tcPr>
            <w:tcW w:w="0" w:type="auto"/>
          </w:tcPr>
          <w:p w14:paraId="438272B9" w14:textId="77777777" w:rsidR="00A10C65" w:rsidRPr="00DB3C67" w:rsidRDefault="00755161" w:rsidP="00A10C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0.7341</w:t>
            </w:r>
          </w:p>
        </w:tc>
        <w:tc>
          <w:tcPr>
            <w:tcW w:w="0" w:type="auto"/>
          </w:tcPr>
          <w:p w14:paraId="7E77F241" w14:textId="77777777" w:rsidR="00A10C65" w:rsidRPr="00DB3C67" w:rsidRDefault="00755161" w:rsidP="00A10C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14:paraId="5A9599A7" w14:textId="77777777" w:rsidR="00A10C65" w:rsidRPr="00DB3C67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38348731" w14:textId="77777777" w:rsidR="00A10C65" w:rsidRPr="00DB3C67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52332F60" w14:textId="77777777" w:rsidR="00A10C65" w:rsidRPr="00DB3C67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Limited contribution</w:t>
            </w:r>
            <w:r w:rsidR="00AE2013" w:rsidRPr="00DB3C67">
              <w:rPr>
                <w:rFonts w:ascii="Arial" w:hAnsi="Arial" w:cs="Arial"/>
                <w:sz w:val="20"/>
                <w:szCs w:val="20"/>
                <w:lang w:val="en-CA"/>
              </w:rPr>
              <w:t xml:space="preserve"> + Strong correlation</w:t>
            </w:r>
          </w:p>
        </w:tc>
      </w:tr>
      <w:tr w:rsidR="00DB3C67" w:rsidRPr="00DB3C67" w14:paraId="7437656C" w14:textId="77777777" w:rsidTr="00DB3C67">
        <w:tc>
          <w:tcPr>
            <w:tcW w:w="0" w:type="auto"/>
          </w:tcPr>
          <w:p w14:paraId="678106FD" w14:textId="77777777" w:rsidR="00A10C65" w:rsidRPr="00DB3C67" w:rsidRDefault="00755161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Bio02</w:t>
            </w:r>
          </w:p>
        </w:tc>
        <w:tc>
          <w:tcPr>
            <w:tcW w:w="0" w:type="auto"/>
          </w:tcPr>
          <w:p w14:paraId="5BF616EA" w14:textId="77777777" w:rsidR="00A10C65" w:rsidRPr="00DB3C67" w:rsidRDefault="00755161" w:rsidP="00A10C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0.7343</w:t>
            </w:r>
          </w:p>
        </w:tc>
        <w:tc>
          <w:tcPr>
            <w:tcW w:w="0" w:type="auto"/>
          </w:tcPr>
          <w:p w14:paraId="0AD9E448" w14:textId="77777777" w:rsidR="00A10C65" w:rsidRPr="00DB3C67" w:rsidRDefault="00755161" w:rsidP="00A10C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14:paraId="64174664" w14:textId="77777777" w:rsidR="00A10C65" w:rsidRPr="00DB3C67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6BF458EC" w14:textId="77777777" w:rsidR="00A10C65" w:rsidRPr="00DB3C67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18043379" w14:textId="77777777" w:rsidR="00A10C65" w:rsidRPr="00DB3C67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Limited contribution</w:t>
            </w:r>
            <w:r w:rsidR="00AE2013" w:rsidRPr="00DB3C67">
              <w:rPr>
                <w:rFonts w:ascii="Arial" w:hAnsi="Arial" w:cs="Arial"/>
                <w:sz w:val="20"/>
                <w:szCs w:val="20"/>
                <w:lang w:val="en-CA"/>
              </w:rPr>
              <w:t xml:space="preserve"> + Strong correlation</w:t>
            </w:r>
          </w:p>
        </w:tc>
      </w:tr>
      <w:tr w:rsidR="00DB3C67" w:rsidRPr="00DB3C67" w14:paraId="36A69819" w14:textId="77777777" w:rsidTr="00DB3C67">
        <w:tc>
          <w:tcPr>
            <w:tcW w:w="0" w:type="auto"/>
          </w:tcPr>
          <w:p w14:paraId="0C3AD07B" w14:textId="77777777" w:rsidR="00A10C65" w:rsidRPr="00DB3C67" w:rsidRDefault="00755161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Bio08</w:t>
            </w:r>
          </w:p>
        </w:tc>
        <w:tc>
          <w:tcPr>
            <w:tcW w:w="0" w:type="auto"/>
          </w:tcPr>
          <w:p w14:paraId="475CB60E" w14:textId="77777777" w:rsidR="00A10C65" w:rsidRPr="00DB3C67" w:rsidRDefault="00755161" w:rsidP="00A10C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0.7344</w:t>
            </w:r>
          </w:p>
        </w:tc>
        <w:tc>
          <w:tcPr>
            <w:tcW w:w="0" w:type="auto"/>
          </w:tcPr>
          <w:p w14:paraId="4AC119D7" w14:textId="77777777" w:rsidR="00A10C65" w:rsidRPr="00DB3C67" w:rsidRDefault="00755161" w:rsidP="00A10C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</w:tcPr>
          <w:p w14:paraId="6D093661" w14:textId="77777777" w:rsidR="00A10C65" w:rsidRPr="00DB3C67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157808F3" w14:textId="77777777" w:rsidR="00A10C65" w:rsidRPr="00DB3C67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38FC005C" w14:textId="77777777" w:rsidR="00A10C65" w:rsidRPr="00DB3C67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Limited contribution</w:t>
            </w:r>
            <w:r w:rsidR="00AE2013" w:rsidRPr="00DB3C67">
              <w:rPr>
                <w:rFonts w:ascii="Arial" w:hAnsi="Arial" w:cs="Arial"/>
                <w:sz w:val="20"/>
                <w:szCs w:val="20"/>
                <w:lang w:val="en-CA"/>
              </w:rPr>
              <w:t xml:space="preserve"> + Strong correlation</w:t>
            </w:r>
          </w:p>
        </w:tc>
      </w:tr>
      <w:tr w:rsidR="00DB3C67" w:rsidRPr="00DB3C67" w14:paraId="6E5D995B" w14:textId="77777777" w:rsidTr="00DB3C67">
        <w:tc>
          <w:tcPr>
            <w:tcW w:w="0" w:type="auto"/>
          </w:tcPr>
          <w:p w14:paraId="3025C648" w14:textId="77777777" w:rsidR="00A10C65" w:rsidRPr="00DB3C67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Bio06</w:t>
            </w:r>
          </w:p>
        </w:tc>
        <w:tc>
          <w:tcPr>
            <w:tcW w:w="0" w:type="auto"/>
          </w:tcPr>
          <w:p w14:paraId="343491C6" w14:textId="77777777" w:rsidR="00A10C65" w:rsidRPr="00DB3C67" w:rsidRDefault="00755161" w:rsidP="00A10C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0.7348</w:t>
            </w:r>
          </w:p>
        </w:tc>
        <w:tc>
          <w:tcPr>
            <w:tcW w:w="0" w:type="auto"/>
          </w:tcPr>
          <w:p w14:paraId="5FC915B2" w14:textId="77777777" w:rsidR="00A10C65" w:rsidRPr="00DB3C67" w:rsidRDefault="00755161" w:rsidP="00A10C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4052336B" w14:textId="77777777" w:rsidR="00A10C65" w:rsidRPr="00DB3C67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2C8B5CF9" w14:textId="77777777" w:rsidR="00A10C65" w:rsidRPr="00DB3C67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797A92C5" w14:textId="77777777" w:rsidR="00A10C65" w:rsidRPr="00DB3C67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Limited contribution</w:t>
            </w:r>
            <w:r w:rsidR="00AE2013" w:rsidRPr="00DB3C67">
              <w:rPr>
                <w:rFonts w:ascii="Arial" w:hAnsi="Arial" w:cs="Arial"/>
                <w:sz w:val="20"/>
                <w:szCs w:val="20"/>
                <w:lang w:val="en-CA"/>
              </w:rPr>
              <w:t xml:space="preserve"> + Strong correlation</w:t>
            </w:r>
          </w:p>
        </w:tc>
      </w:tr>
      <w:tr w:rsidR="00DB3C67" w:rsidRPr="00DB3C67" w14:paraId="01CC3CCA" w14:textId="77777777" w:rsidTr="00DB3C67">
        <w:tc>
          <w:tcPr>
            <w:tcW w:w="0" w:type="auto"/>
          </w:tcPr>
          <w:p w14:paraId="17D139C3" w14:textId="77777777" w:rsidR="00A10C65" w:rsidRPr="00DB3C67" w:rsidRDefault="00755161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Bio14</w:t>
            </w:r>
          </w:p>
        </w:tc>
        <w:tc>
          <w:tcPr>
            <w:tcW w:w="0" w:type="auto"/>
          </w:tcPr>
          <w:p w14:paraId="50A1B180" w14:textId="77777777" w:rsidR="00A10C65" w:rsidRPr="00DB3C67" w:rsidRDefault="00755161" w:rsidP="00A10C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0.7352</w:t>
            </w:r>
          </w:p>
        </w:tc>
        <w:tc>
          <w:tcPr>
            <w:tcW w:w="0" w:type="auto"/>
          </w:tcPr>
          <w:p w14:paraId="66235629" w14:textId="77777777" w:rsidR="00A10C65" w:rsidRPr="00DB3C67" w:rsidRDefault="00755161" w:rsidP="00A10C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74AD5ADA" w14:textId="77777777" w:rsidR="00A10C65" w:rsidRPr="00DB3C67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398355FB" w14:textId="77777777" w:rsidR="00A10C65" w:rsidRPr="00DB3C67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7E865087" w14:textId="77777777" w:rsidR="00A10C65" w:rsidRPr="00DB3C67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Limited contribution</w:t>
            </w:r>
            <w:r w:rsidR="00AE2013" w:rsidRPr="00DB3C67">
              <w:rPr>
                <w:rFonts w:ascii="Arial" w:hAnsi="Arial" w:cs="Arial"/>
                <w:sz w:val="20"/>
                <w:szCs w:val="20"/>
                <w:lang w:val="en-CA"/>
              </w:rPr>
              <w:t xml:space="preserve"> + Strong correlation</w:t>
            </w:r>
          </w:p>
        </w:tc>
      </w:tr>
      <w:tr w:rsidR="00DB3C67" w:rsidRPr="00DB3C67" w14:paraId="13A53302" w14:textId="77777777" w:rsidTr="00DB3C67">
        <w:tc>
          <w:tcPr>
            <w:tcW w:w="0" w:type="auto"/>
          </w:tcPr>
          <w:p w14:paraId="1344BAAC" w14:textId="77777777" w:rsidR="00A10C65" w:rsidRPr="00DB3C67" w:rsidRDefault="00755161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Bio07</w:t>
            </w:r>
          </w:p>
        </w:tc>
        <w:tc>
          <w:tcPr>
            <w:tcW w:w="0" w:type="auto"/>
          </w:tcPr>
          <w:p w14:paraId="4EBA0F2F" w14:textId="77777777" w:rsidR="00A10C65" w:rsidRPr="00DB3C67" w:rsidRDefault="00755161" w:rsidP="00A10C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0.7357</w:t>
            </w:r>
          </w:p>
        </w:tc>
        <w:tc>
          <w:tcPr>
            <w:tcW w:w="0" w:type="auto"/>
          </w:tcPr>
          <w:p w14:paraId="52E55F7B" w14:textId="77777777" w:rsidR="00A10C65" w:rsidRPr="00DB3C67" w:rsidRDefault="00755161" w:rsidP="00A10C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C67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0" w:type="auto"/>
          </w:tcPr>
          <w:p w14:paraId="448CD09E" w14:textId="77777777" w:rsidR="00A10C65" w:rsidRPr="00DB3C67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692C1C8E" w14:textId="77777777" w:rsidR="00A10C65" w:rsidRPr="00DB3C67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5C5067A6" w14:textId="77777777" w:rsidR="00A10C65" w:rsidRPr="00DB3C67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3C67">
              <w:rPr>
                <w:rFonts w:ascii="Arial" w:hAnsi="Arial" w:cs="Arial"/>
                <w:sz w:val="20"/>
                <w:szCs w:val="20"/>
                <w:lang w:val="en-CA"/>
              </w:rPr>
              <w:t>Limited contribution</w:t>
            </w:r>
            <w:r w:rsidR="00AE2013" w:rsidRPr="00DB3C67">
              <w:rPr>
                <w:rFonts w:ascii="Arial" w:hAnsi="Arial" w:cs="Arial"/>
                <w:sz w:val="20"/>
                <w:szCs w:val="20"/>
                <w:lang w:val="en-CA"/>
              </w:rPr>
              <w:t xml:space="preserve"> + Strong correlation</w:t>
            </w:r>
          </w:p>
        </w:tc>
      </w:tr>
    </w:tbl>
    <w:p w14:paraId="43A29630" w14:textId="77777777" w:rsidR="00BE0BCD" w:rsidRPr="00BE0BCD" w:rsidRDefault="00BE0BCD">
      <w:pPr>
        <w:rPr>
          <w:lang w:val="en-CA"/>
        </w:rPr>
      </w:pPr>
    </w:p>
    <w:sectPr w:rsidR="00BE0BCD" w:rsidRPr="00BE0B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0BCD"/>
    <w:rsid w:val="000221D3"/>
    <w:rsid w:val="002C1D3A"/>
    <w:rsid w:val="00435FAE"/>
    <w:rsid w:val="00527090"/>
    <w:rsid w:val="006B30A5"/>
    <w:rsid w:val="00755161"/>
    <w:rsid w:val="007B2455"/>
    <w:rsid w:val="00874ACC"/>
    <w:rsid w:val="00A10C65"/>
    <w:rsid w:val="00AE2013"/>
    <w:rsid w:val="00BE0BCD"/>
    <w:rsid w:val="00DB3C67"/>
    <w:rsid w:val="00DD7221"/>
    <w:rsid w:val="00F02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0D2D5"/>
  <w15:chartTrackingRefBased/>
  <w15:docId w15:val="{4E4B9122-B93F-46C7-BA00-8CC0D6CB7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0B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9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6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2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4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1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0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7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2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6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5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4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1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6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8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0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8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2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8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4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4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8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9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1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6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0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9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2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2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1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7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1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4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5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9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2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0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6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8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7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5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9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8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0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2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6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8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7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2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7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9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1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6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3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1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4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3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8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5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7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6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2</Pages>
  <Words>359</Words>
  <Characters>205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ea Slatculescu</dc:creator>
  <cp:keywords/>
  <dc:description/>
  <cp:lastModifiedBy>Andreea M. Slatculescu</cp:lastModifiedBy>
  <cp:revision>5</cp:revision>
  <dcterms:created xsi:type="dcterms:W3CDTF">2020-06-22T19:08:00Z</dcterms:created>
  <dcterms:modified xsi:type="dcterms:W3CDTF">2020-07-10T01:20:00Z</dcterms:modified>
</cp:coreProperties>
</file>